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22368" w14:textId="4A11D659" w:rsidR="009447CA" w:rsidRPr="00934313" w:rsidRDefault="002B607A" w:rsidP="00294F1C">
      <w:pPr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Additional file</w:t>
      </w:r>
      <w:r w:rsidR="006A4AAD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 1.</w:t>
      </w:r>
      <w:r w:rsidR="00DD3E54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 </w:t>
      </w:r>
      <w:r w:rsidR="00294F1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Procedure for t</w:t>
      </w:r>
      <w:r w:rsidR="00F9143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he </w:t>
      </w:r>
      <w:r w:rsidR="00294F1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T</w:t>
      </w:r>
      <w:r w:rsidR="00F9143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able </w:t>
      </w:r>
      <w:r w:rsidR="00294F1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S</w:t>
      </w:r>
      <w:r w:rsidR="00F9143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lide </w:t>
      </w:r>
      <w:r w:rsidR="00294F1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S</w:t>
      </w:r>
      <w:r w:rsidR="00F9143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houlder </w:t>
      </w:r>
      <w:r w:rsidR="00294F1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F</w:t>
      </w:r>
      <w:r w:rsidR="00F9143C" w:rsidRPr="00934313">
        <w:rPr>
          <w:rFonts w:asciiTheme="minorHAnsi" w:hAnsiTheme="minorHAnsi" w:cstheme="minorHAnsi"/>
          <w:b/>
          <w:bCs/>
          <w:sz w:val="21"/>
          <w:szCs w:val="21"/>
          <w:lang w:val="en-GB"/>
        </w:rPr>
        <w:t>lexion test</w:t>
      </w:r>
    </w:p>
    <w:p w14:paraId="130D8606" w14:textId="77777777" w:rsidR="00CB1E45" w:rsidRPr="00934313" w:rsidRDefault="00CB1E45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50019F24" w14:textId="4DD065E7" w:rsidR="00694E8A" w:rsidRPr="00934313" w:rsidRDefault="00E50A10" w:rsidP="00294F1C">
      <w:pPr>
        <w:pStyle w:val="Heading2"/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bookmarkStart w:id="0" w:name="_Toc152076927"/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Equipment</w:t>
      </w:r>
      <w:bookmarkEnd w:id="0"/>
    </w:p>
    <w:p w14:paraId="5C7906BE" w14:textId="104F0439" w:rsidR="00E50A10" w:rsidRPr="00934313" w:rsidRDefault="00E50A10" w:rsidP="00B4221F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sz w:val="21"/>
          <w:szCs w:val="21"/>
          <w:lang w:val="en-GB"/>
        </w:rPr>
      </w:pPr>
      <w:proofErr w:type="spellStart"/>
      <w:r w:rsidRPr="00934313">
        <w:rPr>
          <w:rFonts w:asciiTheme="minorHAnsi" w:hAnsiTheme="minorHAnsi" w:cstheme="minorHAnsi"/>
          <w:sz w:val="21"/>
          <w:szCs w:val="21"/>
          <w:lang w:val="en-GB"/>
        </w:rPr>
        <w:t>EasyAngle</w:t>
      </w:r>
      <w:proofErr w:type="spellEnd"/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electronic goniometer</w:t>
      </w:r>
    </w:p>
    <w:p w14:paraId="1D4B8B1B" w14:textId="4261A692" w:rsidR="00BB4AB3" w:rsidRPr="00934313" w:rsidRDefault="00BB4AB3" w:rsidP="00B4221F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Non-permanent </w:t>
      </w:r>
      <w:r w:rsidR="00CF7DF1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skin 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>marker</w:t>
      </w:r>
    </w:p>
    <w:p w14:paraId="5E6777AB" w14:textId="373FFACB" w:rsidR="00000E97" w:rsidRPr="00934313" w:rsidRDefault="00E50A10" w:rsidP="00B4221F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Chair without armrests</w:t>
      </w:r>
      <w:r w:rsidR="00D210A4" w:rsidRPr="00934313">
        <w:rPr>
          <w:rFonts w:asciiTheme="minorHAnsi" w:hAnsiTheme="minorHAnsi" w:cstheme="minorHAnsi"/>
          <w:sz w:val="21"/>
          <w:szCs w:val="21"/>
          <w:lang w:val="en-GB"/>
        </w:rPr>
        <w:t>, standardized seat height</w:t>
      </w:r>
      <w:r w:rsidR="00F73593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(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>46 cm</w:t>
      </w:r>
      <w:r w:rsidR="00F73593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used in our study)</w:t>
      </w:r>
    </w:p>
    <w:p w14:paraId="4F6D2371" w14:textId="2C8509BA" w:rsidR="00694E8A" w:rsidRPr="00934313" w:rsidRDefault="00E50A10" w:rsidP="00B4221F">
      <w:pPr>
        <w:pStyle w:val="ListParagraph"/>
        <w:numPr>
          <w:ilvl w:val="0"/>
          <w:numId w:val="30"/>
        </w:numPr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H</w:t>
      </w:r>
      <w:r w:rsidR="00694E8A" w:rsidRPr="00934313">
        <w:rPr>
          <w:rFonts w:asciiTheme="minorHAnsi" w:hAnsiTheme="minorHAnsi" w:cstheme="minorHAnsi"/>
          <w:sz w:val="21"/>
          <w:szCs w:val="21"/>
          <w:lang w:val="en-GB"/>
        </w:rPr>
        <w:t>eight adjustable table</w:t>
      </w:r>
      <w:r w:rsidR="007517F1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(</w:t>
      </w:r>
      <w:r w:rsidR="00BD6E98" w:rsidRPr="00934313">
        <w:rPr>
          <w:rFonts w:asciiTheme="minorHAnsi" w:hAnsiTheme="minorHAnsi" w:cstheme="minorHAnsi"/>
          <w:sz w:val="21"/>
          <w:szCs w:val="21"/>
          <w:lang w:val="en-GB"/>
        </w:rPr>
        <w:t>physiotherapy treatment bench</w:t>
      </w:r>
      <w:r w:rsidR="007517F1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used in our study)</w:t>
      </w:r>
      <w:r w:rsidR="00694E8A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</w:p>
    <w:p w14:paraId="28F57999" w14:textId="77777777" w:rsidR="00694E8A" w:rsidRPr="00934313" w:rsidRDefault="00694E8A" w:rsidP="00694E8A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734EDF65" w14:textId="707CE4D3" w:rsidR="00612DCC" w:rsidRPr="00934313" w:rsidRDefault="0088321F" w:rsidP="009C3EB4">
      <w:pPr>
        <w:pStyle w:val="Heading2"/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 xml:space="preserve">VAS scale </w:t>
      </w:r>
      <w:r w:rsidR="002222B5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 xml:space="preserve">introduction </w:t>
      </w:r>
      <w:r w:rsidR="00A55923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 xml:space="preserve">and </w:t>
      </w:r>
      <w:r w:rsidR="00125CC4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 xml:space="preserve">pain </w:t>
      </w:r>
      <w:r w:rsidR="0006620E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definition</w:t>
      </w:r>
    </w:p>
    <w:p w14:paraId="3525DAC9" w14:textId="77777777" w:rsidR="004A7299" w:rsidRPr="00934313" w:rsidRDefault="00B37254" w:rsidP="00694E8A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troduce the VAS scale: </w:t>
      </w:r>
    </w:p>
    <w:p w14:paraId="3C23B529" w14:textId="01B293EB" w:rsidR="00A67B59" w:rsidRPr="00934313" w:rsidRDefault="00B37254" w:rsidP="0006620E">
      <w:pPr>
        <w:pStyle w:val="ListParagraph"/>
        <w:numPr>
          <w:ilvl w:val="0"/>
          <w:numId w:val="28"/>
        </w:numPr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This is a personal pain scale. This end of the line means 'no pain', and this end means 'worst imaginable pain</w:t>
      </w:r>
      <w:r w:rsidR="00026F99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.</w:t>
      </w:r>
    </w:p>
    <w:p w14:paraId="5E9D27BB" w14:textId="702A1388" w:rsidR="006232A5" w:rsidRPr="00934313" w:rsidRDefault="00D03FA1" w:rsidP="00694E8A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D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fine "acceptable shoulder pain"</w:t>
      </w:r>
      <w:r w:rsidR="004A729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:</w:t>
      </w:r>
    </w:p>
    <w:p w14:paraId="1A0A5F2F" w14:textId="54AB8761" w:rsidR="00C94464" w:rsidRPr="00934313" w:rsidRDefault="00694E8A" w:rsidP="00E83A47">
      <w:pPr>
        <w:pStyle w:val="ListParagraph"/>
        <w:numPr>
          <w:ilvl w:val="0"/>
          <w:numId w:val="27"/>
        </w:numPr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Where is acceptable shoulder pain for you today?</w:t>
      </w:r>
    </w:p>
    <w:p w14:paraId="3267E5CB" w14:textId="2EA37BFD" w:rsidR="003F738F" w:rsidRPr="00934313" w:rsidRDefault="00DF1EB9" w:rsidP="00694E8A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proofErr w:type="spellStart"/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upplementory</w:t>
      </w:r>
      <w:proofErr w:type="spellEnd"/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instructions, d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pending on the patient's response: </w:t>
      </w:r>
    </w:p>
    <w:p w14:paraId="0880CCE2" w14:textId="4E365C8B" w:rsidR="003F738F" w:rsidRPr="00934313" w:rsidRDefault="00694E8A" w:rsidP="00B4221F">
      <w:pPr>
        <w:pStyle w:val="ListParagraph"/>
        <w:numPr>
          <w:ilvl w:val="0"/>
          <w:numId w:val="26"/>
        </w:numPr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 xml:space="preserve">When you have defined 'acceptable shoulder pain, I will ask you to slide your arm on the table until it is as painful as you have marked. </w:t>
      </w:r>
    </w:p>
    <w:p w14:paraId="0910962B" w14:textId="08870517" w:rsidR="00FC3786" w:rsidRPr="00934313" w:rsidRDefault="00B8266C" w:rsidP="00B4221F">
      <w:pPr>
        <w:pStyle w:val="ListParagraph"/>
        <w:numPr>
          <w:ilvl w:val="0"/>
          <w:numId w:val="26"/>
        </w:numPr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'</w:t>
      </w:r>
      <w:r w:rsidR="003B4B3C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Worst imaginable pain</w:t>
      </w: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'</w:t>
      </w:r>
      <w:r w:rsidR="00694E8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 xml:space="preserve"> could be the worst pain you have experienced or </w:t>
      </w:r>
      <w:r w:rsidR="00AE6AC3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imagined</w:t>
      </w:r>
      <w:r w:rsidR="00667C2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.</w:t>
      </w:r>
      <w:r w:rsidR="00694E8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 xml:space="preserve"> </w:t>
      </w:r>
    </w:p>
    <w:p w14:paraId="384E0C8F" w14:textId="3C4DE4BF" w:rsidR="00CD72FD" w:rsidRPr="00934313" w:rsidRDefault="00B8266C" w:rsidP="005A3ADA">
      <w:pPr>
        <w:pStyle w:val="ListParagraph"/>
        <w:numPr>
          <w:ilvl w:val="0"/>
          <w:numId w:val="26"/>
        </w:numPr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'</w:t>
      </w:r>
      <w:r w:rsidR="00667C2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 xml:space="preserve">No </w:t>
      </w:r>
      <w:r w:rsidR="00694E8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pain</w:t>
      </w: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'</w:t>
      </w:r>
      <w:r w:rsidR="00694E8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 xml:space="preserve"> could be no pain at all or your chronic pain. </w:t>
      </w:r>
    </w:p>
    <w:p w14:paraId="239BE3EB" w14:textId="77777777" w:rsidR="00A55923" w:rsidRPr="00934313" w:rsidRDefault="00A55923" w:rsidP="00694E8A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78F2A8C9" w14:textId="350C3A67" w:rsidR="00694E8A" w:rsidRPr="00934313" w:rsidRDefault="000C0214" w:rsidP="00B54C57">
      <w:pPr>
        <w:pStyle w:val="Heading2"/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Clothing</w:t>
      </w:r>
    </w:p>
    <w:p w14:paraId="54B22151" w14:textId="2263BAAD" w:rsidR="008B45A4" w:rsidRPr="00934313" w:rsidRDefault="007B44CA" w:rsidP="002640C2">
      <w:pPr>
        <w:pStyle w:val="ListParagraph"/>
        <w:numPr>
          <w:ilvl w:val="0"/>
          <w:numId w:val="25"/>
        </w:numPr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</w:pPr>
      <w:r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>T</w:t>
      </w:r>
      <w:r w:rsidR="00600913"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>he affected arm and back</w:t>
      </w:r>
      <w:r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 xml:space="preserve"> of the patient must</w:t>
      </w:r>
      <w:r w:rsidR="00DE3726"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 xml:space="preserve"> be </w:t>
      </w:r>
      <w:r w:rsidR="00600913"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>visible</w:t>
      </w:r>
      <w:r w:rsidR="00AF09E0" w:rsidRPr="00934313">
        <w:rPr>
          <w:rFonts w:asciiTheme="minorHAnsi" w:eastAsiaTheme="minorEastAsia" w:hAnsiTheme="minorHAnsi" w:cstheme="minorHAnsi"/>
          <w:color w:val="000000"/>
          <w:sz w:val="21"/>
          <w:szCs w:val="21"/>
          <w14:ligatures w14:val="standardContextual"/>
        </w:rPr>
        <w:t>.</w:t>
      </w:r>
      <w:r w:rsidR="005F45E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AF09E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 our study, </w:t>
      </w:r>
      <w:r w:rsidR="005F45E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patient </w:t>
      </w:r>
      <w:r w:rsidR="00B9761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was provided with</w:t>
      </w:r>
      <w:r w:rsidR="005F45E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hirt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nd helped </w:t>
      </w:r>
      <w:r w:rsidR="0009011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utto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it</w:t>
      </w:r>
      <w:r w:rsidR="0009011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ack-to-front</w:t>
      </w:r>
      <w:r w:rsidR="008B123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D725C0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T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he sleeve </w:t>
      </w:r>
      <w:r w:rsidR="00D725C0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was not put 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on the affected arm</w:t>
      </w:r>
      <w:r w:rsidR="00B350C3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;</w:t>
      </w:r>
      <w:r w:rsidR="003058C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</w:t>
      </w:r>
      <w:r w:rsidR="00B350C3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i</w:t>
      </w:r>
      <w:r w:rsidR="005850CE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nstead, the shirt was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guide</w:t>
      </w:r>
      <w:r w:rsidR="005850CE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d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under the a</w:t>
      </w:r>
      <w:r w:rsidR="001103F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r</w:t>
      </w:r>
      <w:r w:rsidR="00FE5201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mpit of the affected arm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</w:t>
      </w:r>
      <w:r w:rsidR="00DE6E63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before</w:t>
      </w:r>
      <w:r w:rsidR="003058C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</w:t>
      </w:r>
      <w:r w:rsidR="006C4ED3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being</w:t>
      </w:r>
      <w:r w:rsidR="00180E0B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buttoned behind the back. </w:t>
      </w:r>
      <w:r w:rsidR="003058C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Afterwords</w:t>
      </w:r>
      <w:r w:rsidR="00DE3726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,</w:t>
      </w:r>
      <w:r w:rsidR="003058C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</w:t>
      </w:r>
      <w:r w:rsidR="00A91D32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>any</w:t>
      </w:r>
      <w:r w:rsidR="003058CF" w:rsidRPr="00934313">
        <w:rPr>
          <w:rStyle w:val="y2iqfc"/>
          <w:rFonts w:asciiTheme="minorHAnsi" w:hAnsiTheme="minorHAnsi" w:cstheme="minorHAnsi"/>
          <w:color w:val="202124"/>
          <w:sz w:val="21"/>
          <w:szCs w:val="21"/>
          <w:lang w:val="en"/>
        </w:rPr>
        <w:t xml:space="preserve"> bra was unbuttoned </w:t>
      </w:r>
      <w:r w:rsidR="005E171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o mak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e back visible. </w:t>
      </w:r>
    </w:p>
    <w:p w14:paraId="104220C8" w14:textId="2BAF9D26" w:rsidR="00694E8A" w:rsidRPr="00934313" w:rsidRDefault="00A17C50" w:rsidP="00B4221F">
      <w:pPr>
        <w:pStyle w:val="ListParagraph"/>
        <w:numPr>
          <w:ilvl w:val="0"/>
          <w:numId w:val="25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Remove </w:t>
      </w:r>
      <w:r w:rsidR="00AA067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ny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o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bjects </w:t>
      </w:r>
      <w:r w:rsidR="00A301E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at </w:t>
      </w:r>
      <w:r w:rsidR="00AA067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might hinder </w:t>
      </w:r>
      <w:r w:rsidR="00A301E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forward bending</w:t>
      </w:r>
      <w:r w:rsidR="0033036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(e.g.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belt buckle</w:t>
      </w:r>
      <w:r w:rsidR="00724F0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,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mobile phone in a pocket</w:t>
      </w:r>
      <w:r w:rsidR="0033036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)</w:t>
      </w:r>
    </w:p>
    <w:p w14:paraId="068BBD42" w14:textId="77777777" w:rsidR="008B45A4" w:rsidRPr="00934313" w:rsidRDefault="008B45A4" w:rsidP="00931D9A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5392223F" w14:textId="484311A6" w:rsidR="00032E02" w:rsidRPr="00934313" w:rsidRDefault="00032E02" w:rsidP="00B54C57">
      <w:pPr>
        <w:pStyle w:val="Heading2"/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M</w:t>
      </w:r>
      <w:r w:rsidR="00950536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id-thoracic m</w:t>
      </w: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arking</w:t>
      </w:r>
    </w:p>
    <w:p w14:paraId="14F32291" w14:textId="002BEA28" w:rsidR="001417AB" w:rsidRPr="00934313" w:rsidRDefault="00E92F7E" w:rsidP="00B4221F">
      <w:pPr>
        <w:pStyle w:val="ListParagraph"/>
        <w:numPr>
          <w:ilvl w:val="0"/>
          <w:numId w:val="25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Instruct</w:t>
      </w:r>
      <w:r w:rsidR="00991096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="00991096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S</w:t>
      </w:r>
      <w:r w:rsidR="001417AB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tand as normal and look straight ahead</w:t>
      </w:r>
      <w:r w:rsidR="001417A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with arms hanging by </w:t>
      </w:r>
      <w:r w:rsidR="00C44D2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e </w:t>
      </w:r>
      <w:r w:rsidR="001417A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ide.</w:t>
      </w:r>
    </w:p>
    <w:p w14:paraId="0CBCB719" w14:textId="59A6E99E" w:rsidR="00CB3F55" w:rsidRPr="00934313" w:rsidRDefault="0003324E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Calibrate </w:t>
      </w:r>
      <w:proofErr w:type="spellStart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asyAngle</w:t>
      </w:r>
      <w:proofErr w:type="spellEnd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with no ruler </w:t>
      </w:r>
      <w:r w:rsidR="00C5404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onnected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o a vertical corner in the room</w:t>
      </w:r>
      <w:r w:rsidR="00DE63A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 By this, v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rtical position </w:t>
      </w:r>
      <w:r w:rsidR="00712A6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defined as 0°</w:t>
      </w:r>
      <w:r w:rsidR="00712A6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</w:p>
    <w:p w14:paraId="7DC497FB" w14:textId="77777777" w:rsidR="00E00144" w:rsidRPr="00934313" w:rsidRDefault="00DE2A9D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lace</w:t>
      </w:r>
      <w:r w:rsidR="00712A6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proofErr w:type="spellStart"/>
      <w:r w:rsidR="00712A6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asyAngle</w:t>
      </w:r>
      <w:proofErr w:type="spellEnd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on the patient's back, ruler still not connected. </w:t>
      </w:r>
      <w:r w:rsidR="00712A6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Orient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goniometer along the longitudinal direction of the spine so that the display </w:t>
      </w:r>
      <w:r w:rsidR="006D4E5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read from the lateral side</w:t>
      </w:r>
      <w:r w:rsidR="006D4E5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 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nsure that the goniometer touche</w:t>
      </w:r>
      <w:r w:rsidR="006D4E5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dorsal </w:t>
      </w:r>
      <w:proofErr w:type="spellStart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pinoses</w:t>
      </w:r>
      <w:proofErr w:type="spellEnd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nd not the soft tissue. </w:t>
      </w:r>
    </w:p>
    <w:p w14:paraId="521CAD5F" w14:textId="77777777" w:rsidR="00EE68FF" w:rsidRPr="00934313" w:rsidRDefault="006D4E5D" w:rsidP="007B1A7C">
      <w:pPr>
        <w:pStyle w:val="ListParagraph"/>
        <w:numPr>
          <w:ilvl w:val="0"/>
          <w:numId w:val="30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Move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e instrument</w:t>
      </w:r>
      <w:r w:rsidR="0088049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long the spin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until it</w:t>
      </w:r>
      <w:r w:rsidR="008D731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how</w:t>
      </w:r>
      <w:r w:rsidR="009F7CD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0° </w:t>
      </w:r>
      <w:r w:rsidR="0048562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(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vertical position</w:t>
      </w:r>
      <w:r w:rsidR="0048562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)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(Figure</w:t>
      </w:r>
      <w:r w:rsidR="00F1157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1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)</w:t>
      </w:r>
      <w:r w:rsidR="003D3AD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representing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 apex of the thoracic kyphosis</w:t>
      </w:r>
      <w:r w:rsidR="003D3AD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(aroun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 6</w:t>
      </w:r>
      <w:r w:rsidR="003D3AD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)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  <w:r w:rsidR="008965D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</w:p>
    <w:p w14:paraId="1F28F668" w14:textId="4740729A" w:rsidR="00735DFD" w:rsidRPr="00934313" w:rsidRDefault="00EE68FF" w:rsidP="007B1A7C">
      <w:pPr>
        <w:pStyle w:val="ListParagraph"/>
        <w:numPr>
          <w:ilvl w:val="0"/>
          <w:numId w:val="30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Use a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skin marker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o d</w:t>
      </w:r>
      <w:r w:rsidR="008965D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aw</w:t>
      </w:r>
      <w:r w:rsidR="009F7CD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horizontal line at the </w:t>
      </w:r>
      <w:r w:rsidR="005D3F3F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eigh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of the instrument</w:t>
      </w:r>
      <w:r w:rsidR="009F7CD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’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 </w:t>
      </w:r>
      <w:proofErr w:type="spellStart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enter</w:t>
      </w:r>
      <w:proofErr w:type="spellEnd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</w:p>
    <w:p w14:paraId="298260C0" w14:textId="06A78D5C" w:rsidR="00802ABF" w:rsidRPr="00934313" w:rsidRDefault="00802ABF" w:rsidP="00B4221F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6C9E9C83" w14:textId="77777777" w:rsidR="00E75B98" w:rsidRPr="00934313" w:rsidRDefault="00E75B98" w:rsidP="00401BD3">
      <w:pPr>
        <w:keepNext/>
        <w:keepLines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lastRenderedPageBreak/>
        <w:drawing>
          <wp:inline distT="0" distB="0" distL="0" distR="0" wp14:anchorId="69FFDAA6" wp14:editId="38589EB2">
            <wp:extent cx="2011680" cy="2011680"/>
            <wp:effectExtent l="0" t="0" r="0" b="0"/>
            <wp:docPr id="1607403221" name="Picture 8" descr="A doctor examining a patient's bac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6DAEF7F-EEA6-AB4F-D463-D31DDDEE66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doctor examining a patient's back&#10;&#10;Description automatically generated">
                      <a:extLst>
                        <a:ext uri="{FF2B5EF4-FFF2-40B4-BE49-F238E27FC236}">
                          <a16:creationId xmlns:a16="http://schemas.microsoft.com/office/drawing/2014/main" id="{76DAEF7F-EEA6-AB4F-D463-D31DDDEE66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168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67E52" w14:textId="7BD9C66F" w:rsidR="00802ABF" w:rsidRPr="00934313" w:rsidRDefault="00802ABF" w:rsidP="00B4221F">
      <w:pPr>
        <w:keepNext/>
        <w:keepLines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Figure 1: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Mid-thoracic marking. The apex of the thoracic kyphosis is detected as the vertical position of </w:t>
      </w:r>
      <w:proofErr w:type="spellStart"/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asyAngle</w:t>
      </w:r>
      <w:proofErr w:type="spellEnd"/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 Previously performed, high-thoracic marking is visible.</w:t>
      </w:r>
    </w:p>
    <w:p w14:paraId="6B66C588" w14:textId="77777777" w:rsidR="008F6D98" w:rsidRPr="00934313" w:rsidRDefault="008F6D98" w:rsidP="008F6D98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22AFAFD9" w14:textId="77777777" w:rsidR="008F6D98" w:rsidRPr="00934313" w:rsidRDefault="008F6D98" w:rsidP="008F6D98">
      <w:pPr>
        <w:pStyle w:val="Heading2"/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High-thoracic marking</w:t>
      </w:r>
    </w:p>
    <w:p w14:paraId="48F9D101" w14:textId="77777777" w:rsidR="008F6D98" w:rsidRPr="00934313" w:rsidRDefault="008F6D98" w:rsidP="008F6D98">
      <w:pPr>
        <w:contextualSpacing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Have the patient sit with buttocks all the way into the chair seat, no crossed thighs, and feet not stretched forward. </w:t>
      </w:r>
    </w:p>
    <w:p w14:paraId="32D3DD8B" w14:textId="77777777" w:rsidR="008F6D98" w:rsidRPr="00934313" w:rsidRDefault="008F6D98" w:rsidP="008F6D98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struct: </w:t>
      </w: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Rest your hands in your lap so that your hands touch each other. Look straight ahead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If the patient has a slumped position; correct this through manually placing your hand in the patients lumbopelvic area. </w:t>
      </w:r>
    </w:p>
    <w:p w14:paraId="04E6F098" w14:textId="77777777" w:rsidR="008F6D98" w:rsidRPr="00934313" w:rsidRDefault="008F6D98" w:rsidP="008F6D98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Palpate spina scapula bilaterally for orientation (around Th 3). </w:t>
      </w:r>
    </w:p>
    <w:p w14:paraId="2AA8BB8E" w14:textId="181E7A60" w:rsidR="008F6D98" w:rsidRPr="00934313" w:rsidRDefault="009B2994" w:rsidP="008F6D98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Use a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skin marker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o d</w:t>
      </w:r>
      <w:r w:rsidR="008F6D9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raw a horizontal line at the level of the medial end of the spina scapula on the side to be measured (Figure 2). </w:t>
      </w:r>
    </w:p>
    <w:p w14:paraId="213113AD" w14:textId="77777777" w:rsidR="00C576CE" w:rsidRPr="00934313" w:rsidRDefault="00C576CE" w:rsidP="00A01992">
      <w:pPr>
        <w:contextualSpacing/>
        <w:rPr>
          <w:rFonts w:asciiTheme="minorHAnsi" w:hAnsiTheme="minorHAnsi" w:cstheme="minorHAnsi"/>
          <w:sz w:val="21"/>
          <w:szCs w:val="21"/>
          <w:lang w:val="en-GB"/>
        </w:rPr>
      </w:pPr>
    </w:p>
    <w:p w14:paraId="54746229" w14:textId="02D18F7A" w:rsidR="00694E8A" w:rsidRPr="00934313" w:rsidRDefault="00694E8A" w:rsidP="00694E8A">
      <w:pPr>
        <w:keepNext/>
        <w:keepLines/>
        <w:contextualSpacing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1B67EF1B" wp14:editId="3ACCE4B6">
            <wp:extent cx="2011680" cy="2011680"/>
            <wp:effectExtent l="0" t="0" r="0" b="0"/>
            <wp:docPr id="6" name="Picture 5" descr="A doctor examining a patient's back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B9232123-14CE-BBE8-E0B5-B3031C99F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doctor examining a patient's back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B9232123-14CE-BBE8-E0B5-B3031C99F8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168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6B150" w14:textId="45F28706" w:rsidR="00694E8A" w:rsidRPr="00934313" w:rsidRDefault="00694E8A" w:rsidP="00694E8A">
      <w:pPr>
        <w:keepNext/>
        <w:keepLines/>
        <w:contextualSpacing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Figure</w:t>
      </w:r>
      <w:r w:rsidR="00A6291E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2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igh-thoracic marking. </w:t>
      </w:r>
      <w:r w:rsidR="00A6291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Detect t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height of the spina scapulae </w:t>
      </w:r>
      <w:r w:rsidR="00E6534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o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side to be measured through palpation. Previously performed, mid-thoracic marking is visible.</w:t>
      </w:r>
    </w:p>
    <w:p w14:paraId="202D0B8D" w14:textId="77777777" w:rsidR="00694E8A" w:rsidRPr="00934313" w:rsidRDefault="00694E8A" w:rsidP="00694E8A">
      <w:pPr>
        <w:contextualSpacing/>
        <w:rPr>
          <w:rFonts w:asciiTheme="minorHAnsi" w:hAnsiTheme="minorHAnsi" w:cstheme="minorHAnsi"/>
          <w:sz w:val="21"/>
          <w:szCs w:val="21"/>
          <w:lang w:val="en-GB"/>
        </w:rPr>
      </w:pPr>
    </w:p>
    <w:p w14:paraId="7A81C7AB" w14:textId="724B87E3" w:rsidR="00504A73" w:rsidRPr="00934313" w:rsidRDefault="00504A73" w:rsidP="00B54C57">
      <w:pPr>
        <w:pStyle w:val="Heading2"/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Chair and table</w:t>
      </w:r>
      <w:r w:rsidR="007A4FBB"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 xml:space="preserve"> setup</w:t>
      </w:r>
    </w:p>
    <w:p w14:paraId="420FE4F8" w14:textId="44B18F81" w:rsidR="00504A73" w:rsidRPr="00934313" w:rsidRDefault="00A73C3B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lace a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A641E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tandardize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hair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without armrests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o the patient s</w:t>
      </w:r>
      <w:r w:rsidR="00504A7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t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sideways at the table with the table edge touching </w:t>
      </w:r>
      <w:r w:rsidR="00A641E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ir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side. </w:t>
      </w:r>
    </w:p>
    <w:p w14:paraId="2E03E509" w14:textId="61B4BCB7" w:rsidR="00190DF8" w:rsidRPr="00934313" w:rsidRDefault="006E6823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tart with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table lower than the elbow, so that the position of the upper arm </w:t>
      </w:r>
      <w:r w:rsidR="003B526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 little affected when the hand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placed on the table.</w:t>
      </w:r>
      <w:r w:rsidR="00190DF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Ensure th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upper arm </w:t>
      </w:r>
      <w:r w:rsidR="00190DF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C8329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vertical</w:t>
      </w:r>
      <w:r w:rsidR="002C4F0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n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houlder rotation </w:t>
      </w:r>
      <w:r w:rsidR="00190DF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0°</w:t>
      </w:r>
      <w:r w:rsidR="00A808DF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FB545F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y this, e</w:t>
      </w:r>
      <w:r w:rsidR="00A808DF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nsur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at shoulder, elbow and hand </w:t>
      </w:r>
      <w:r w:rsidR="00190DF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r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in the same sagittal plane.</w:t>
      </w:r>
    </w:p>
    <w:p w14:paraId="76AF1C03" w14:textId="59BA5EFC" w:rsidR="007A4FBB" w:rsidRPr="00934313" w:rsidRDefault="003F7FCD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aise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e table until the elbow rest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on </w:t>
      </w:r>
      <w:r w:rsidR="00F83EE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63237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ake c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re that the table </w:t>
      </w:r>
      <w:r w:rsidR="0063237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not raised so much that the arm </w:t>
      </w:r>
      <w:r w:rsidR="0063237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raised</w:t>
      </w:r>
      <w:r w:rsidR="00281BF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;</w:t>
      </w:r>
      <w:r w:rsidR="00F6418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watch the elbow and the acromion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FD744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djust the table height for patient comfort if requested. </w:t>
      </w:r>
    </w:p>
    <w:p w14:paraId="48137EFB" w14:textId="77777777" w:rsidR="007A4FBB" w:rsidRPr="00934313" w:rsidRDefault="007A4FBB" w:rsidP="00190DF8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4FEE4C04" w14:textId="77777777" w:rsidR="00CF73D3" w:rsidRPr="00934313" w:rsidRDefault="00CF73D3" w:rsidP="00B54C57">
      <w:pPr>
        <w:pStyle w:val="Heading2"/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Prognostic information</w:t>
      </w:r>
    </w:p>
    <w:p w14:paraId="0E7BEC37" w14:textId="007C2556" w:rsidR="00EA4D18" w:rsidRPr="00934313" w:rsidRDefault="006E5F7E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form the patient that long-term </w:t>
      </w:r>
      <w:r w:rsidR="0015169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tiffness is common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fter </w:t>
      </w:r>
      <w:r w:rsidR="00EF2FE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 proximal humeral fracture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and movement is necessary to regain mobility. </w:t>
      </w:r>
    </w:p>
    <w:p w14:paraId="12655226" w14:textId="5E3CC2AA" w:rsidR="004D759B" w:rsidRPr="00934313" w:rsidRDefault="00EA4D18" w:rsidP="00B4221F">
      <w:pPr>
        <w:pStyle w:val="ListParagraph"/>
        <w:numPr>
          <w:ilvl w:val="0"/>
          <w:numId w:val="24"/>
        </w:numPr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eassure that table sliding to acceptable pain provocation does not cause fracture dis</w:t>
      </w:r>
      <w:r w:rsidR="006A566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lacement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  <w:r w:rsidR="003409C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360C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n our study t</w:t>
      </w:r>
      <w:r w:rsidR="00CF73D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is claim </w:t>
      </w:r>
      <w:r w:rsidR="003E280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was </w:t>
      </w:r>
      <w:proofErr w:type="gramStart"/>
      <w:r w:rsidR="00CF73D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ased on the fact that</w:t>
      </w:r>
      <w:proofErr w:type="gramEnd"/>
      <w:r w:rsidR="00CF73D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patient controlled the pain provocation</w:t>
      </w:r>
      <w:r w:rsidR="003E280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</w:t>
      </w:r>
    </w:p>
    <w:p w14:paraId="068A644A" w14:textId="4AFDE162" w:rsidR="0015169E" w:rsidRPr="00934313" w:rsidRDefault="00CF73D3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Pay no attention to fracture type or biomechanical factors. Postulate no defined pain threshold. Provide support for the patient's body language and subjective assessment of the pain. </w:t>
      </w:r>
    </w:p>
    <w:p w14:paraId="295BD786" w14:textId="77777777" w:rsidR="0015169E" w:rsidRPr="00934313" w:rsidRDefault="0015169E" w:rsidP="00427DB9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769E9536" w14:textId="52D93A57" w:rsidR="00694E8A" w:rsidRPr="00934313" w:rsidRDefault="008352FB" w:rsidP="00B54C57">
      <w:pPr>
        <w:pStyle w:val="Heading2"/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Test repetition</w:t>
      </w:r>
    </w:p>
    <w:p w14:paraId="16876258" w14:textId="3AE4E01C" w:rsidR="00875DC9" w:rsidRPr="00934313" w:rsidRDefault="00060DE8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nstruct</w:t>
      </w:r>
      <w:r w:rsidR="00163D9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="00694E8A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Slide your arm forward on the table, as far as you can, but no further than to an acceptable shoulder pain, as you have marked on the lin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</w:p>
    <w:p w14:paraId="796CCB4D" w14:textId="1B47C0FF" w:rsidR="00B81F38" w:rsidRPr="00934313" w:rsidRDefault="00875DC9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Perform a visual instruction of the </w:t>
      </w:r>
      <w:r w:rsidR="00F92FA0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able slide as described in Table 1.</w:t>
      </w:r>
      <w:r w:rsidR="00B81F3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Supplement with verbal instruction as described in Table 1 depending on the patient's response.</w:t>
      </w:r>
    </w:p>
    <w:p w14:paraId="75E2C563" w14:textId="47F4538E" w:rsidR="007009E7" w:rsidRPr="00934313" w:rsidRDefault="00007D2E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nform that the arm </w:t>
      </w:r>
      <w:r w:rsidR="00163D9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mus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rest in the </w:t>
      </w:r>
      <w:r w:rsidR="005D60B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n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position while measurements </w:t>
      </w:r>
      <w:r w:rsidR="00AA37B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r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 </w:t>
      </w:r>
      <w:r w:rsidR="00163D9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aken. </w:t>
      </w:r>
      <w:r w:rsidR="005B606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</w:t>
      </w:r>
      <w:r w:rsidR="005D60B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ncourag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e patient to </w:t>
      </w:r>
      <w:r w:rsidR="005B606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onsider thi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when choosing pain provocation.</w:t>
      </w:r>
      <w:r w:rsidR="00B4624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B40EA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n our study several measures were collected, leading to a resting time of</w:t>
      </w:r>
      <w:r w:rsidR="0057183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571838" w:rsidRPr="00934313">
        <w:rPr>
          <w:rFonts w:asciiTheme="minorHAnsi" w:hAnsiTheme="minorHAnsi" w:cstheme="minorHAnsi"/>
          <w:sz w:val="21"/>
          <w:szCs w:val="21"/>
          <w:lang w:val="en-GB"/>
        </w:rPr>
        <w:t>approximately 20 seconds in the end position.</w:t>
      </w:r>
      <w:r w:rsidR="00B12567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</w:p>
    <w:p w14:paraId="63B451D4" w14:textId="0AEA546D" w:rsidR="005564C5" w:rsidRPr="00934313" w:rsidRDefault="0011287E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ncourage one single test repetition. </w:t>
      </w:r>
      <w:r w:rsidR="00CC023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orrect </w:t>
      </w:r>
      <w:r w:rsidR="00CC023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 movement if needed, according to descriptions in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able</w:t>
      </w:r>
      <w:r w:rsidR="00E6407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1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 If the patient pul</w:t>
      </w:r>
      <w:r w:rsidR="008A15C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l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arm back, apparently due to pain, </w:t>
      </w:r>
      <w:r w:rsidR="002735C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uggest resting</w:t>
      </w:r>
      <w:r w:rsidR="00DF0BE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until the pain subside</w:t>
      </w:r>
      <w:r w:rsidR="008A15C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. 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uggest </w:t>
      </w:r>
      <w:r w:rsidR="00DF0BE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liding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arm more slowly or not </w:t>
      </w:r>
      <w:r w:rsidR="00DF0BE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far in </w:t>
      </w:r>
      <w:r w:rsidR="00DF0BE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ubsequen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measurements. </w:t>
      </w:r>
    </w:p>
    <w:p w14:paraId="4718847B" w14:textId="7732FD4E" w:rsidR="00694E8A" w:rsidRPr="00934313" w:rsidRDefault="00694E8A" w:rsidP="00B4221F">
      <w:pPr>
        <w:pStyle w:val="ListParagraph"/>
        <w:numPr>
          <w:ilvl w:val="0"/>
          <w:numId w:val="24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e purpose of the test repetition </w:t>
      </w:r>
      <w:r w:rsidR="00B021D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to ensure that the instructions</w:t>
      </w:r>
      <w:r w:rsidR="00B021D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r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 </w:t>
      </w:r>
      <w:r w:rsidR="00A22B4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well </w:t>
      </w:r>
      <w:r w:rsidR="006F39D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understood,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nd the patient be</w:t>
      </w:r>
      <w:r w:rsidR="00B021D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ome</w:t>
      </w:r>
      <w:r w:rsidR="006F39D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familiar with pain provocation while resting in the e</w:t>
      </w:r>
      <w:r w:rsidR="00E86EF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nd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position. </w:t>
      </w:r>
      <w:r w:rsidR="005A5C3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llocate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15-20 minutes for</w:t>
      </w:r>
      <w:r w:rsidR="0085294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VAS scale introduction, </w:t>
      </w:r>
      <w:r w:rsidR="00237C2F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lothing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, skin marking, prognostic information and test repetition.</w:t>
      </w:r>
    </w:p>
    <w:p w14:paraId="129F4DD6" w14:textId="77777777" w:rsidR="00694E8A" w:rsidRPr="00934313" w:rsidRDefault="00694E8A" w:rsidP="00694E8A">
      <w:pPr>
        <w:tabs>
          <w:tab w:val="left" w:pos="0"/>
        </w:tabs>
        <w:suppressAutoHyphens/>
        <w:spacing w:line="360" w:lineRule="auto"/>
        <w:rPr>
          <w:rFonts w:asciiTheme="minorHAnsi" w:hAnsiTheme="minorHAnsi" w:cstheme="minorHAnsi"/>
          <w:sz w:val="21"/>
          <w:szCs w:val="21"/>
          <w:lang w:val="en-GB"/>
        </w:rPr>
      </w:pPr>
    </w:p>
    <w:p w14:paraId="0479B47B" w14:textId="77777777" w:rsidR="00694E8A" w:rsidRPr="00934313" w:rsidRDefault="00694E8A" w:rsidP="00694E8A">
      <w:pPr>
        <w:keepNext/>
        <w:keepLines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00242EB6" wp14:editId="4C11CCA3">
            <wp:extent cx="1828800" cy="1828800"/>
            <wp:effectExtent l="0" t="0" r="0" b="0"/>
            <wp:docPr id="1114707957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707957" name="Picture 1" descr="A picture containing text&#10;&#10;Description automatically generated"/>
                    <pic:cNvPicPr/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09178D43" wp14:editId="21B441F2">
            <wp:extent cx="1828800" cy="1828800"/>
            <wp:effectExtent l="0" t="0" r="0" b="0"/>
            <wp:docPr id="211319576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195765" name="Picture 5" descr="A picture containing text&#10;&#10;Description automatically generated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0C862072" wp14:editId="1B529A63">
            <wp:extent cx="1828800" cy="1828800"/>
            <wp:effectExtent l="0" t="0" r="0" b="0"/>
            <wp:docPr id="2118169967" name="Picture 2" descr="A paper cut out of a person sitting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169967" name="Picture 2" descr="A paper cut out of a person sitting on a table&#10;&#10;Description automatically generated"/>
                    <pic:cNvPicPr/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8CD4" w14:textId="77777777" w:rsidR="00694E8A" w:rsidRPr="00934313" w:rsidRDefault="00694E8A" w:rsidP="00694E8A">
      <w:pPr>
        <w:keepNext/>
        <w:keepLines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1AA5AFC1" wp14:editId="4AF987A7">
            <wp:extent cx="1828800" cy="1828800"/>
            <wp:effectExtent l="0" t="0" r="0" b="0"/>
            <wp:docPr id="2108220539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220539" name="Picture 6" descr="A picture containing text&#10;&#10;Description automatically generated"/>
                    <pic:cNvPicPr/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78112669" wp14:editId="61D5FAA4">
            <wp:extent cx="1828800" cy="1828800"/>
            <wp:effectExtent l="0" t="0" r="0" b="0"/>
            <wp:docPr id="1654500197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500197" name="Picture 3" descr="A picture containing text&#10;&#10;Description automatically generated"/>
                    <pic:cNvPicPr/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7EC6C338" wp14:editId="68FD51C6">
            <wp:extent cx="1828800" cy="1828800"/>
            <wp:effectExtent l="0" t="0" r="0" b="0"/>
            <wp:docPr id="1383253393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253393" name="Picture 4" descr="A picture containing text&#10;&#10;Description automatically generated"/>
                    <pic:cNvPicPr/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0790F" w14:textId="38D12CDF" w:rsidR="00694E8A" w:rsidRPr="00934313" w:rsidRDefault="00694E8A" w:rsidP="00694E8A">
      <w:pPr>
        <w:keepNext/>
        <w:keepLines/>
        <w:tabs>
          <w:tab w:val="left" w:pos="0"/>
        </w:tabs>
        <w:suppressAutoHyphens/>
        <w:contextualSpacing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Figure</w:t>
      </w:r>
      <w:r w:rsidR="00CF6EF7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3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. Some positions the patient could choose during table slide. </w:t>
      </w:r>
    </w:p>
    <w:p w14:paraId="4490F856" w14:textId="77777777" w:rsidR="00694E8A" w:rsidRPr="00934313" w:rsidRDefault="00694E8A" w:rsidP="00694E8A">
      <w:pPr>
        <w:contextualSpacing/>
        <w:rPr>
          <w:rFonts w:asciiTheme="minorHAnsi" w:hAnsiTheme="minorHAnsi" w:cstheme="minorHAnsi"/>
          <w:sz w:val="21"/>
          <w:szCs w:val="21"/>
          <w:lang w:val="en-GB"/>
        </w:rPr>
      </w:pPr>
    </w:p>
    <w:p w14:paraId="76B10370" w14:textId="77777777" w:rsidR="00694E8A" w:rsidRPr="00934313" w:rsidRDefault="00694E8A" w:rsidP="00694E8A">
      <w:pPr>
        <w:contextualSpacing/>
        <w:rPr>
          <w:rFonts w:asciiTheme="minorHAnsi" w:hAnsiTheme="minorHAnsi" w:cstheme="minorHAnsi"/>
          <w:sz w:val="21"/>
          <w:szCs w:val="21"/>
          <w:lang w:val="en-GB"/>
        </w:rPr>
      </w:pPr>
    </w:p>
    <w:p w14:paraId="3EBE81CD" w14:textId="51ECE9F6" w:rsidR="00694E8A" w:rsidRPr="00934313" w:rsidRDefault="00694E8A" w:rsidP="00CD3C10">
      <w:pPr>
        <w:keepNext/>
        <w:keepLines/>
        <w:tabs>
          <w:tab w:val="left" w:pos="0"/>
        </w:tabs>
        <w:suppressAutoHyphens/>
        <w:contextualSpacing/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Table</w:t>
      </w:r>
      <w:r w:rsidR="00E64073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1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structed, permitted and corrected sitting positions </w:t>
      </w:r>
    </w:p>
    <w:tbl>
      <w:tblPr>
        <w:tblStyle w:val="TableGrid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1798"/>
        <w:gridCol w:w="1232"/>
        <w:gridCol w:w="1625"/>
        <w:gridCol w:w="1843"/>
        <w:gridCol w:w="1505"/>
      </w:tblGrid>
      <w:tr w:rsidR="004E1E8F" w:rsidRPr="00934313" w14:paraId="718D9ADA" w14:textId="77777777" w:rsidTr="004E1E8F">
        <w:tc>
          <w:tcPr>
            <w:tcW w:w="0" w:type="auto"/>
          </w:tcPr>
          <w:p w14:paraId="2D866965" w14:textId="77777777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18860BF4" w14:textId="0A57AECC" w:rsidR="00694E8A" w:rsidRPr="00934313" w:rsidRDefault="0019698E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Injured</w:t>
            </w:r>
            <w:r w:rsidR="00694E8A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arm</w:t>
            </w:r>
          </w:p>
        </w:tc>
        <w:tc>
          <w:tcPr>
            <w:tcW w:w="0" w:type="auto"/>
          </w:tcPr>
          <w:p w14:paraId="69855552" w14:textId="3C8A351C" w:rsidR="00694E8A" w:rsidRPr="00934313" w:rsidRDefault="004E27C9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Buttoc</w:t>
            </w:r>
            <w:r w:rsidR="00581EE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</w:t>
            </w:r>
          </w:p>
        </w:tc>
        <w:tc>
          <w:tcPr>
            <w:tcW w:w="0" w:type="auto"/>
          </w:tcPr>
          <w:p w14:paraId="3B272825" w14:textId="64041A03" w:rsidR="00694E8A" w:rsidRPr="00934313" w:rsidRDefault="004E27C9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Feet</w:t>
            </w:r>
          </w:p>
        </w:tc>
        <w:tc>
          <w:tcPr>
            <w:tcW w:w="0" w:type="auto"/>
          </w:tcPr>
          <w:p w14:paraId="683BE8DC" w14:textId="6F34670A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U</w:t>
            </w:r>
            <w:r w:rsidR="004E27C9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naffected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arm</w:t>
            </w:r>
          </w:p>
        </w:tc>
        <w:tc>
          <w:tcPr>
            <w:tcW w:w="0" w:type="auto"/>
          </w:tcPr>
          <w:p w14:paraId="5D611C75" w14:textId="70769B15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Trun</w:t>
            </w:r>
            <w:r w:rsidR="00EA7F5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</w:p>
        </w:tc>
      </w:tr>
      <w:tr w:rsidR="0032284A" w:rsidRPr="00934313" w14:paraId="53FB25F6" w14:textId="77777777" w:rsidTr="004E1E8F">
        <w:tc>
          <w:tcPr>
            <w:tcW w:w="0" w:type="auto"/>
          </w:tcPr>
          <w:p w14:paraId="607AA20B" w14:textId="182FE49D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Verbal inst</w:t>
            </w:r>
            <w:r w:rsidR="00BD6E9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ruction</w:t>
            </w:r>
          </w:p>
        </w:tc>
        <w:tc>
          <w:tcPr>
            <w:tcW w:w="0" w:type="auto"/>
          </w:tcPr>
          <w:p w14:paraId="5BA75BC8" w14:textId="2079820A" w:rsidR="00694E8A" w:rsidRPr="00934313" w:rsidRDefault="0019698E" w:rsidP="00CD3C10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The elbow should touch the tabletop</w:t>
            </w:r>
            <w:r w:rsidR="00694E8A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.</w:t>
            </w:r>
          </w:p>
          <w:p w14:paraId="6EC8B5BD" w14:textId="41290EEF" w:rsidR="0019698E" w:rsidRPr="00934313" w:rsidRDefault="0019698E" w:rsidP="0019698E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You may help the injured arm with the other hand</w:t>
            </w:r>
            <w:r w:rsidR="00694E8A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.</w:t>
            </w:r>
          </w:p>
          <w:p w14:paraId="3E78F50D" w14:textId="77777777" w:rsidR="0019698E" w:rsidRPr="00934313" w:rsidRDefault="0019698E" w:rsidP="00CD3C10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15DD50E" w14:textId="77777777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7C3520D" w14:textId="1ECD5501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P</w:t>
            </w:r>
            <w:r w:rsidR="006775D9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 xml:space="preserve">lace </w:t>
            </w:r>
            <w:r w:rsidR="00DF177E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 xml:space="preserve">your </w:t>
            </w:r>
            <w:r w:rsidR="006775D9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feet and other hand</w:t>
            </w:r>
            <w:r w:rsidR="00DF177E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 xml:space="preserve"> so that you can s</w:t>
            </w:r>
            <w:r w:rsidR="00E05EE4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lide</w:t>
            </w:r>
            <w:r w:rsidR="00DF177E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 xml:space="preserve"> your injured arm as far forward along the table as possible, without </w:t>
            </w:r>
            <w:r w:rsidR="00E05EE4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e</w:t>
            </w:r>
            <w:r w:rsidR="00DF177E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 xml:space="preserve">xperiencing more than acceptable </w:t>
            </w:r>
            <w:r w:rsidR="00335E23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pain.</w:t>
            </w:r>
          </w:p>
          <w:p w14:paraId="2B2FA001" w14:textId="08AA9FEB" w:rsidR="006775D9" w:rsidRPr="00934313" w:rsidRDefault="00E05EE4" w:rsidP="00E05EE4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Whatever feels best for you</w:t>
            </w:r>
            <w:r w:rsidR="00694E8A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.</w:t>
            </w:r>
          </w:p>
        </w:tc>
        <w:tc>
          <w:tcPr>
            <w:tcW w:w="0" w:type="auto"/>
          </w:tcPr>
          <w:p w14:paraId="5D1A13B0" w14:textId="011DD351" w:rsidR="00694E8A" w:rsidRPr="00934313" w:rsidRDefault="00F31729" w:rsidP="00CD3C10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You need to bend your upper body forward to slide your arm</w:t>
            </w:r>
            <w:r w:rsidR="00694E8A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.</w:t>
            </w:r>
          </w:p>
          <w:p w14:paraId="126476EF" w14:textId="72B2750A" w:rsidR="00F31729" w:rsidRPr="00934313" w:rsidRDefault="00F31729" w:rsidP="00F31729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Look down when I measure</w:t>
            </w:r>
            <w:r w:rsidR="00694E8A"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.</w:t>
            </w:r>
          </w:p>
          <w:p w14:paraId="4C723229" w14:textId="77777777" w:rsidR="00F31729" w:rsidRPr="00934313" w:rsidRDefault="00F31729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</w:tr>
      <w:tr w:rsidR="0032284A" w:rsidRPr="00934313" w14:paraId="5FD88AAC" w14:textId="77777777" w:rsidTr="004E1E8F">
        <w:tc>
          <w:tcPr>
            <w:tcW w:w="0" w:type="auto"/>
          </w:tcPr>
          <w:p w14:paraId="64EC2AC0" w14:textId="1CBAAACD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Visu</w:t>
            </w:r>
            <w:r w:rsidR="00BD6E9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al instruction</w:t>
            </w:r>
          </w:p>
        </w:tc>
        <w:tc>
          <w:tcPr>
            <w:tcW w:w="0" w:type="auto"/>
          </w:tcPr>
          <w:p w14:paraId="3BEB70DA" w14:textId="77777777" w:rsidR="00484E7E" w:rsidRPr="00934313" w:rsidRDefault="00484E7E" w:rsidP="00484E7E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Elbow touches tabletop. </w:t>
            </w:r>
          </w:p>
          <w:p w14:paraId="66672103" w14:textId="04E36DB2" w:rsidR="00484E7E" w:rsidRPr="00934313" w:rsidRDefault="00484E7E" w:rsidP="00484E7E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Palm </w:t>
            </w:r>
            <w:r w:rsidR="0032549F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facing 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down. </w:t>
            </w:r>
          </w:p>
          <w:p w14:paraId="53310687" w14:textId="057BB244" w:rsidR="00694E8A" w:rsidRPr="00934313" w:rsidRDefault="00484E7E" w:rsidP="00484E7E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Hand in </w:t>
            </w:r>
            <w:r w:rsidR="00A165D2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the 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same </w:t>
            </w:r>
            <w:proofErr w:type="spellStart"/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aggital</w:t>
            </w:r>
            <w:proofErr w:type="spellEnd"/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plane as elbow and shoulder. </w:t>
            </w:r>
          </w:p>
        </w:tc>
        <w:tc>
          <w:tcPr>
            <w:tcW w:w="0" w:type="auto"/>
          </w:tcPr>
          <w:p w14:paraId="1AD44FC6" w14:textId="466F728C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B</w:t>
            </w:r>
            <w:r w:rsidR="00484E7E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uttoc</w:t>
            </w:r>
            <w:r w:rsidR="00581EE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  <w:r w:rsidR="00484E7E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 all the wa</w:t>
            </w:r>
            <w:r w:rsidR="0032549F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y</w:t>
            </w:r>
            <w:r w:rsidR="00484E7E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into the chair seat.</w:t>
            </w:r>
          </w:p>
        </w:tc>
        <w:tc>
          <w:tcPr>
            <w:tcW w:w="0" w:type="auto"/>
          </w:tcPr>
          <w:p w14:paraId="5E051387" w14:textId="325082D5" w:rsidR="00694E8A" w:rsidRPr="00934313" w:rsidRDefault="00694E8A" w:rsidP="005E3CA3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F</w:t>
            </w:r>
            <w:r w:rsidR="00484E7E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ee</w:t>
            </w:r>
            <w:r w:rsidR="005E3CA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t under knees. </w:t>
            </w:r>
          </w:p>
        </w:tc>
        <w:tc>
          <w:tcPr>
            <w:tcW w:w="0" w:type="auto"/>
          </w:tcPr>
          <w:p w14:paraId="03CB0F84" w14:textId="2C7F7E0F" w:rsidR="00694E8A" w:rsidRPr="00934313" w:rsidRDefault="00694E8A" w:rsidP="005E3CA3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H</w:t>
            </w:r>
            <w:r w:rsidR="005E3CA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and resting in lap. </w:t>
            </w:r>
          </w:p>
        </w:tc>
        <w:tc>
          <w:tcPr>
            <w:tcW w:w="0" w:type="auto"/>
          </w:tcPr>
          <w:p w14:paraId="201EFCE4" w14:textId="4E93793E" w:rsidR="00694E8A" w:rsidRPr="00934313" w:rsidRDefault="005E3CA3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No</w:t>
            </w:r>
            <w:r w:rsidR="00694E8A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trun</w:t>
            </w:r>
            <w:r w:rsidR="00344EB1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rotation.</w:t>
            </w:r>
          </w:p>
        </w:tc>
      </w:tr>
      <w:tr w:rsidR="0032284A" w:rsidRPr="00934313" w14:paraId="4EF2C696" w14:textId="77777777" w:rsidTr="004E1E8F">
        <w:tc>
          <w:tcPr>
            <w:tcW w:w="0" w:type="auto"/>
          </w:tcPr>
          <w:p w14:paraId="7FEBC806" w14:textId="71F95588" w:rsidR="00D132EB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Pa</w:t>
            </w:r>
            <w:r w:rsidR="00D132E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t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ient</w:t>
            </w:r>
            <w:r w:rsidR="00D132E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choices that </w:t>
            </w:r>
            <w:r w:rsidR="00E66129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are</w:t>
            </w:r>
            <w:r w:rsidR="00D132E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  <w:r w:rsidR="00F51B4C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permitted</w:t>
            </w:r>
          </w:p>
          <w:p w14:paraId="114CCC24" w14:textId="1365810C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21C2FE5F" w14:textId="77777777" w:rsidR="00503AF3" w:rsidRPr="00934313" w:rsidRDefault="00503AF3" w:rsidP="00CD3C10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Palm facing medially.</w:t>
            </w:r>
          </w:p>
          <w:p w14:paraId="4A404AE2" w14:textId="3404746F" w:rsidR="00694E8A" w:rsidRPr="00934313" w:rsidRDefault="00503AF3" w:rsidP="0032549F">
            <w:pPr>
              <w:keepNext/>
              <w:keepLines/>
              <w:tabs>
                <w:tab w:val="left" w:pos="0"/>
              </w:tabs>
              <w:suppressAutoHyphens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Active or passive shoulder movement (pull or push injured arm with opposite hand).</w:t>
            </w:r>
            <w:r w:rsidR="00694E8A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F8596B9" w14:textId="496890FC" w:rsidR="00694E8A" w:rsidRPr="00934313" w:rsidRDefault="00694E8A" w:rsidP="0011130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</w:t>
            </w:r>
            <w:r w:rsidR="00111300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it </w:t>
            </w:r>
            <w:r w:rsidR="00227677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at the</w:t>
            </w:r>
            <w:r w:rsidR="00111300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front of </w:t>
            </w:r>
            <w:r w:rsidR="00227677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the </w:t>
            </w:r>
            <w:r w:rsidR="00111300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chair seat.</w:t>
            </w:r>
          </w:p>
        </w:tc>
        <w:tc>
          <w:tcPr>
            <w:tcW w:w="0" w:type="auto"/>
          </w:tcPr>
          <w:p w14:paraId="13CF473D" w14:textId="35C6B4C0" w:rsidR="00111300" w:rsidRPr="00934313" w:rsidRDefault="00111300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Crossed </w:t>
            </w:r>
            <w:r w:rsidR="00635F6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lower 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legs.</w:t>
            </w:r>
          </w:p>
          <w:p w14:paraId="5FE9AB6E" w14:textId="730BC825" w:rsidR="00635F6B" w:rsidRPr="00934313" w:rsidRDefault="00635F6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One foot </w:t>
            </w:r>
            <w:r w:rsidR="001B2EBE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stretched 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forward.</w:t>
            </w:r>
          </w:p>
          <w:p w14:paraId="62F3E9C8" w14:textId="5FF8CB54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425C8ECC" w14:textId="42C1F6D7" w:rsidR="00694E8A" w:rsidRPr="00934313" w:rsidRDefault="00694E8A" w:rsidP="00635F6B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</w:t>
            </w:r>
            <w:r w:rsidR="00635F6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upport with hand or elbow on lap.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3DF0C96" w14:textId="507F2A34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</w:tr>
      <w:tr w:rsidR="0032284A" w:rsidRPr="00934313" w14:paraId="35C6FBD6" w14:textId="77777777" w:rsidTr="004E1E8F">
        <w:tc>
          <w:tcPr>
            <w:tcW w:w="0" w:type="auto"/>
          </w:tcPr>
          <w:p w14:paraId="673D8B3A" w14:textId="2F3B2821" w:rsidR="00D132EB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Pa</w:t>
            </w:r>
            <w:r w:rsidR="00D132EB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t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ient</w:t>
            </w:r>
          </w:p>
          <w:p w14:paraId="0C794112" w14:textId="27C15136" w:rsidR="00D132EB" w:rsidRPr="00934313" w:rsidRDefault="00D132E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choices that </w:t>
            </w:r>
            <w:r w:rsidR="0097697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must be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corrected</w:t>
            </w:r>
          </w:p>
          <w:p w14:paraId="52B93824" w14:textId="22C20411" w:rsidR="00694E8A" w:rsidRPr="00934313" w:rsidRDefault="00694E8A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</w:p>
        </w:tc>
        <w:tc>
          <w:tcPr>
            <w:tcW w:w="0" w:type="auto"/>
          </w:tcPr>
          <w:p w14:paraId="57F5CB56" w14:textId="59C719DC" w:rsidR="00635F6B" w:rsidRPr="00934313" w:rsidRDefault="00635F6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If elbow is not touching tabletop.</w:t>
            </w:r>
          </w:p>
          <w:p w14:paraId="79805202" w14:textId="2240433C" w:rsidR="00635F6B" w:rsidRPr="00934313" w:rsidRDefault="00635F6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Pal</w:t>
            </w:r>
            <w:r w:rsidR="001A0B97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m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facing upwards. </w:t>
            </w:r>
          </w:p>
          <w:p w14:paraId="26AB9A24" w14:textId="4340FDD7" w:rsidR="00694E8A" w:rsidRPr="00934313" w:rsidRDefault="00635F6B" w:rsidP="00635F6B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Hand in </w:t>
            </w:r>
            <w:r w:rsidR="00640379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different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  <w:r w:rsidR="00330D86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agittal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plane than elbow and shoulder.</w:t>
            </w:r>
          </w:p>
        </w:tc>
        <w:tc>
          <w:tcPr>
            <w:tcW w:w="0" w:type="auto"/>
          </w:tcPr>
          <w:p w14:paraId="2045217C" w14:textId="6D28847C" w:rsidR="00694E8A" w:rsidRPr="00934313" w:rsidRDefault="00635F6B" w:rsidP="00635F6B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Rais</w:t>
            </w:r>
            <w:r w:rsidR="00227677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ing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buttoc</w:t>
            </w:r>
            <w:r w:rsidR="00581EE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s from chair seat.</w:t>
            </w:r>
          </w:p>
        </w:tc>
        <w:tc>
          <w:tcPr>
            <w:tcW w:w="0" w:type="auto"/>
          </w:tcPr>
          <w:p w14:paraId="172253B0" w14:textId="2FB336BD" w:rsidR="00694E8A" w:rsidRPr="00934313" w:rsidRDefault="00635F6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Crossed thighs</w:t>
            </w:r>
            <w:r w:rsidR="00694E8A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.</w:t>
            </w:r>
          </w:p>
          <w:p w14:paraId="1AF13EE9" w14:textId="03BC41E5" w:rsidR="00694E8A" w:rsidRPr="00934313" w:rsidRDefault="00635F6B" w:rsidP="00635F6B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Both feet forward stretched.</w:t>
            </w:r>
          </w:p>
        </w:tc>
        <w:tc>
          <w:tcPr>
            <w:tcW w:w="0" w:type="auto"/>
          </w:tcPr>
          <w:p w14:paraId="34073E6C" w14:textId="2FF77F46" w:rsidR="00694E8A" w:rsidRPr="00934313" w:rsidRDefault="00635F6B" w:rsidP="00CD3C10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Hanging arm</w:t>
            </w:r>
            <w:r w:rsidR="00694E8A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.</w:t>
            </w:r>
          </w:p>
        </w:tc>
        <w:tc>
          <w:tcPr>
            <w:tcW w:w="0" w:type="auto"/>
          </w:tcPr>
          <w:p w14:paraId="5E2A56C7" w14:textId="77777777" w:rsidR="0032284A" w:rsidRPr="00934313" w:rsidRDefault="00184ED6" w:rsidP="00F51B4C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T</w:t>
            </w:r>
            <w:r w:rsidR="000B4B4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run</w:t>
            </w:r>
            <w:r w:rsidR="00344EB1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k</w:t>
            </w:r>
            <w:r w:rsidR="000B4B48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rotation</w:t>
            </w:r>
            <w:r w:rsidR="00DD0DBC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. Correct this</w:t>
            </w:r>
            <w:r w:rsidR="001716A6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  <w:r w:rsidR="003B6DF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manually </w:t>
            </w:r>
            <w:r w:rsidR="003A4D3C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and</w:t>
            </w:r>
            <w:r w:rsidR="003B6DF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verbal</w:t>
            </w:r>
            <w:r w:rsidR="003A4D3C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ly</w:t>
            </w:r>
            <w:r w:rsidR="003B6DF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  <w:r w:rsidR="003A4D3C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>with the words</w:t>
            </w:r>
            <w:r w:rsidR="003B6DF3" w:rsidRPr="00934313">
              <w:rPr>
                <w:rFonts w:asciiTheme="minorHAnsi" w:hAnsiTheme="minorHAnsi" w:cstheme="minorHAnsi"/>
                <w:sz w:val="21"/>
                <w:szCs w:val="21"/>
                <w:lang w:val="en-GB"/>
              </w:rPr>
              <w:t xml:space="preserve"> </w:t>
            </w:r>
          </w:p>
          <w:p w14:paraId="14F27D8B" w14:textId="34288724" w:rsidR="00694E8A" w:rsidRPr="00934313" w:rsidRDefault="000B4B48" w:rsidP="00F51B4C">
            <w:pPr>
              <w:keepNext/>
              <w:keepLines/>
              <w:tabs>
                <w:tab w:val="left" w:pos="0"/>
              </w:tabs>
              <w:suppressAutoHyphens/>
              <w:contextualSpacing/>
              <w:rPr>
                <w:rFonts w:asciiTheme="minorHAnsi" w:hAnsiTheme="minorHAnsi" w:cstheme="minorHAnsi"/>
                <w:sz w:val="21"/>
                <w:szCs w:val="21"/>
                <w:lang w:val="en-GB"/>
              </w:rPr>
            </w:pPr>
            <w:r w:rsidRPr="00934313">
              <w:rPr>
                <w:rFonts w:asciiTheme="minorHAnsi" w:hAnsiTheme="minorHAnsi" w:cstheme="minorHAnsi"/>
                <w:i/>
                <w:iCs/>
                <w:sz w:val="21"/>
                <w:szCs w:val="21"/>
                <w:lang w:val="en-GB"/>
              </w:rPr>
              <w:t>Look down when I measure.</w:t>
            </w:r>
          </w:p>
        </w:tc>
      </w:tr>
    </w:tbl>
    <w:p w14:paraId="2DB81F61" w14:textId="77777777" w:rsidR="00694E8A" w:rsidRPr="00934313" w:rsidRDefault="00694E8A" w:rsidP="00CD3C10">
      <w:pPr>
        <w:tabs>
          <w:tab w:val="left" w:pos="0"/>
        </w:tabs>
        <w:suppressAutoHyphens/>
        <w:contextualSpacing/>
        <w:rPr>
          <w:rFonts w:asciiTheme="minorHAnsi" w:hAnsiTheme="minorHAnsi" w:cstheme="minorHAnsi"/>
          <w:sz w:val="21"/>
          <w:szCs w:val="21"/>
          <w:lang w:val="en-GB"/>
        </w:rPr>
      </w:pPr>
    </w:p>
    <w:p w14:paraId="0165F3EE" w14:textId="77777777" w:rsidR="00694E8A" w:rsidRPr="00934313" w:rsidRDefault="00694E8A" w:rsidP="00694E8A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6EC6176F" w14:textId="46E2DF4C" w:rsidR="00951326" w:rsidRPr="00934313" w:rsidRDefault="00F51B4C" w:rsidP="00D31A97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  <w:t>In the final positio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ask the patient: </w:t>
      </w:r>
      <w:r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What prevents you from sliding your arm further?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If the patient </w:t>
      </w:r>
      <w:r w:rsidR="002844B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nswers</w:t>
      </w:r>
      <w:r w:rsidR="004E790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"shoulder", "upper arm", or touches any of these body parts, the movement </w:t>
      </w:r>
      <w:r w:rsidR="002844B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estrictio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is </w:t>
      </w:r>
      <w:r w:rsidR="00330D8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considered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ssociated with the fracture. If, despite attempts to adjust the sitting position, </w:t>
      </w:r>
      <w:r w:rsidR="007013C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 patient indicates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at a different body part restricts further movement, 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consider the measurement method </w:t>
      </w:r>
      <w:r w:rsidR="00D31A97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u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suitable for the patient. </w:t>
      </w:r>
    </w:p>
    <w:p w14:paraId="6C7078A6" w14:textId="77777777" w:rsidR="00A8402D" w:rsidRPr="00934313" w:rsidRDefault="00A8402D" w:rsidP="00B4221F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7FD7E419" w14:textId="290116C6" w:rsidR="000226D2" w:rsidRPr="00934313" w:rsidRDefault="000226D2" w:rsidP="00B54C57">
      <w:pPr>
        <w:pStyle w:val="Heading2"/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Measurement</w:t>
      </w:r>
    </w:p>
    <w:p w14:paraId="3949683F" w14:textId="77D3FDBA" w:rsidR="00CA5717" w:rsidRPr="00934313" w:rsidRDefault="00886BA4" w:rsidP="00CA5717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epeat the instruction</w:t>
      </w:r>
      <w:r w:rsidR="00CA571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="00CA5717" w:rsidRPr="00934313">
        <w:rPr>
          <w:rStyle w:val="y2iqfc"/>
          <w:rFonts w:asciiTheme="minorHAnsi" w:hAnsiTheme="minorHAnsi" w:cstheme="minorHAnsi"/>
          <w:i/>
          <w:iCs/>
          <w:sz w:val="21"/>
          <w:szCs w:val="21"/>
          <w:lang w:val="en-GB"/>
        </w:rPr>
        <w:t>Slide your arm forward on the table, as far as you can, but no further than to an acceptable shoulder pain, as you have marked on the line.</w:t>
      </w:r>
    </w:p>
    <w:p w14:paraId="0CD0974F" w14:textId="77777777" w:rsidR="00CA5717" w:rsidRPr="00934313" w:rsidRDefault="00CA5717" w:rsidP="00D27CCF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1F7BF61A" w14:textId="2FEA1430" w:rsidR="00E757F1" w:rsidRPr="00934313" w:rsidRDefault="00694E8A" w:rsidP="00A8402D">
      <w:pPr>
        <w:pStyle w:val="Heading3"/>
        <w:rPr>
          <w:rStyle w:val="y2iqfc"/>
          <w:rFonts w:asciiTheme="minorHAnsi" w:hAnsiTheme="minorHAnsi" w:cstheme="minorHAnsi"/>
          <w:sz w:val="21"/>
          <w:szCs w:val="21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</w:rPr>
        <w:lastRenderedPageBreak/>
        <w:t>Calibrat</w:t>
      </w:r>
      <w:r w:rsidR="00E20BEA" w:rsidRPr="00934313">
        <w:rPr>
          <w:rStyle w:val="y2iqfc"/>
          <w:rFonts w:asciiTheme="minorHAnsi" w:hAnsiTheme="minorHAnsi" w:cstheme="minorHAnsi"/>
          <w:sz w:val="21"/>
          <w:szCs w:val="21"/>
        </w:rPr>
        <w:t>e</w:t>
      </w:r>
      <w:r w:rsidRPr="00934313">
        <w:rPr>
          <w:rStyle w:val="y2iqfc"/>
          <w:rFonts w:asciiTheme="minorHAnsi" w:hAnsiTheme="minorHAnsi" w:cstheme="minorHAnsi"/>
          <w:sz w:val="21"/>
          <w:szCs w:val="21"/>
        </w:rPr>
        <w:t xml:space="preserve"> the longitudinal axis of the humerus as 0° (Figure</w:t>
      </w:r>
      <w:r w:rsidR="00CF6EF7" w:rsidRPr="00934313">
        <w:rPr>
          <w:rStyle w:val="y2iqfc"/>
          <w:rFonts w:asciiTheme="minorHAnsi" w:hAnsiTheme="minorHAnsi" w:cstheme="minorHAnsi"/>
          <w:sz w:val="21"/>
          <w:szCs w:val="21"/>
        </w:rPr>
        <w:t xml:space="preserve"> 4</w:t>
      </w:r>
      <w:r w:rsidRPr="00934313">
        <w:rPr>
          <w:rStyle w:val="y2iqfc"/>
          <w:rFonts w:asciiTheme="minorHAnsi" w:hAnsiTheme="minorHAnsi" w:cstheme="minorHAnsi"/>
          <w:sz w:val="21"/>
          <w:szCs w:val="21"/>
        </w:rPr>
        <w:t>)</w:t>
      </w:r>
    </w:p>
    <w:p w14:paraId="63FADEA4" w14:textId="5149C645" w:rsidR="0041351D" w:rsidRPr="00934313" w:rsidRDefault="00E20BEA" w:rsidP="00C06762">
      <w:pPr>
        <w:pStyle w:val="ListParagraph"/>
        <w:numPr>
          <w:ilvl w:val="0"/>
          <w:numId w:val="16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ook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</w:t>
      </w:r>
      <w:r w:rsidR="00DC0B6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ruler onto th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goniometer</w:t>
      </w:r>
      <w:r w:rsidR="007637A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  <w:r w:rsidR="00CF3C3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</w:p>
    <w:p w14:paraId="4E02EAD2" w14:textId="77777777" w:rsidR="00643897" w:rsidRPr="00934313" w:rsidRDefault="00CF3C3C" w:rsidP="00C06762">
      <w:pPr>
        <w:pStyle w:val="ListParagraph"/>
        <w:numPr>
          <w:ilvl w:val="0"/>
          <w:numId w:val="16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</w:t>
      </w:r>
      <w:r w:rsidR="009A339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m the ruler</w:t>
      </w:r>
      <w:r w:rsidR="00694E8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distally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t the </w:t>
      </w:r>
      <w:r w:rsidR="00694E8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palpate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lateral epicondyle of the humerus</w:t>
      </w:r>
      <w:r w:rsidR="0041351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and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p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roximally</w:t>
      </w:r>
      <w:r w:rsidR="00694E8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t the pivot point of caput humeri, </w:t>
      </w:r>
      <w:r w:rsidR="0041351D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located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nferior to the posterior corner of the acromion (Kolber &amp; Hanney, 2012). </w:t>
      </w:r>
    </w:p>
    <w:p w14:paraId="725726E4" w14:textId="77777777" w:rsidR="00643897" w:rsidRPr="00934313" w:rsidRDefault="00E9593F" w:rsidP="00C06762">
      <w:pPr>
        <w:pStyle w:val="ListParagraph"/>
        <w:numPr>
          <w:ilvl w:val="0"/>
          <w:numId w:val="16"/>
        </w:numPr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ush the calibration button</w:t>
      </w:r>
      <w:r w:rsidR="00EC771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4389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o</w:t>
      </w:r>
      <w:r w:rsidR="00EC771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define</w:t>
      </w:r>
      <w:r w:rsidR="0064389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is position</w:t>
      </w:r>
      <w:r w:rsidR="00EC771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s </w:t>
      </w:r>
      <w:r w:rsidR="00EC7719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0°. </w:t>
      </w:r>
    </w:p>
    <w:p w14:paraId="3F4BA037" w14:textId="09FAB750" w:rsidR="00694E8A" w:rsidRPr="00934313" w:rsidRDefault="00EC7719" w:rsidP="00C06762">
      <w:pPr>
        <w:pStyle w:val="ListParagraph"/>
        <w:numPr>
          <w:ilvl w:val="0"/>
          <w:numId w:val="16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Remove the ruler.</w:t>
      </w:r>
    </w:p>
    <w:p w14:paraId="534E4502" w14:textId="77777777" w:rsidR="00694E8A" w:rsidRPr="00934313" w:rsidRDefault="00694E8A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7CBA39A9" w14:textId="429A5639" w:rsidR="00694E8A" w:rsidRPr="00934313" w:rsidRDefault="00694E8A" w:rsidP="00915DF3">
      <w:pPr>
        <w:keepNext/>
        <w:keepLines/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63665FCC" wp14:editId="61E47629">
            <wp:extent cx="2523744" cy="2011680"/>
            <wp:effectExtent l="0" t="0" r="3810" b="0"/>
            <wp:docPr id="15714709" name="Picture 15714709" descr="A doctor measuring an old person's arm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DE96F648-7753-1F72-9B39-D5FC41929B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doctor measuring an old person's arm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DE96F648-7753-1F72-9B39-D5FC41929B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744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DF3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A 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="00D12BCD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Fonts w:asciiTheme="minorHAnsi" w:eastAsiaTheme="majorEastAsia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6F6D6EA4" wp14:editId="54DD22FC">
            <wp:extent cx="3017520" cy="2011680"/>
            <wp:effectExtent l="0" t="0" r="5080" b="0"/>
            <wp:docPr id="10" name="Picture 9" descr="A doctor measuring a patient's blood pressu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0CE9CA2-DFC9-F0DF-574C-B70980EFAA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doctor measuring a patient's blood pressu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0CE9CA2-DFC9-F0DF-574C-B70980EFAA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DF3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B</w:t>
      </w:r>
    </w:p>
    <w:p w14:paraId="0F4303BB" w14:textId="331A076B" w:rsidR="00694E8A" w:rsidRPr="00934313" w:rsidRDefault="00694E8A" w:rsidP="00694E8A">
      <w:pPr>
        <w:keepNext/>
        <w:keepLines/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Figure</w:t>
      </w:r>
      <w:r w:rsidR="00CF6EF7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4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: Calibration of goniometer to 0° when aligned along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 longitudinal axis of the humerus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. Patient A sliding short and patient B sliding far. </w:t>
      </w:r>
    </w:p>
    <w:p w14:paraId="4EBB8566" w14:textId="77777777" w:rsidR="00215730" w:rsidRPr="00934313" w:rsidRDefault="00215730" w:rsidP="00694E8A">
      <w:pPr>
        <w:keepNext/>
        <w:keepLines/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06398207" w14:textId="77777777" w:rsidR="00B82B12" w:rsidRPr="00934313" w:rsidRDefault="00B82B12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3D58C092" w14:textId="40B56CBE" w:rsidR="00B54C57" w:rsidRPr="00934313" w:rsidRDefault="00B82B12" w:rsidP="00A8402D">
      <w:pPr>
        <w:pStyle w:val="Heading3"/>
        <w:rPr>
          <w:rFonts w:asciiTheme="minorHAnsi" w:hAnsiTheme="minorHAnsi" w:cstheme="minorHAnsi"/>
          <w:sz w:val="21"/>
          <w:szCs w:val="21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</w:rPr>
        <w:t>Perform h</w:t>
      </w:r>
      <w:r w:rsidR="00694E8A" w:rsidRPr="00934313">
        <w:rPr>
          <w:rFonts w:asciiTheme="minorHAnsi" w:hAnsiTheme="minorHAnsi" w:cstheme="minorHAnsi"/>
          <w:sz w:val="21"/>
          <w:szCs w:val="21"/>
        </w:rPr>
        <w:t xml:space="preserve">igh-thoracic </w:t>
      </w:r>
      <w:r w:rsidR="00933A87" w:rsidRPr="00934313">
        <w:rPr>
          <w:rFonts w:asciiTheme="minorHAnsi" w:hAnsiTheme="minorHAnsi" w:cstheme="minorHAnsi"/>
          <w:sz w:val="21"/>
          <w:szCs w:val="21"/>
        </w:rPr>
        <w:t>measurement</w:t>
      </w:r>
      <w:r w:rsidR="00694E8A" w:rsidRPr="00934313">
        <w:rPr>
          <w:rFonts w:asciiTheme="minorHAnsi" w:hAnsiTheme="minorHAnsi" w:cstheme="minorHAnsi"/>
          <w:sz w:val="21"/>
          <w:szCs w:val="21"/>
        </w:rPr>
        <w:t xml:space="preserve"> </w:t>
      </w:r>
    </w:p>
    <w:p w14:paraId="270C9655" w14:textId="77777777" w:rsidR="00D36582" w:rsidRPr="00934313" w:rsidRDefault="00B54C57" w:rsidP="00074901">
      <w:pPr>
        <w:pStyle w:val="ListParagraph"/>
        <w:numPr>
          <w:ilvl w:val="0"/>
          <w:numId w:val="19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P</w:t>
      </w:r>
      <w:r w:rsidR="00694E8A" w:rsidRPr="00934313">
        <w:rPr>
          <w:rFonts w:asciiTheme="minorHAnsi" w:hAnsiTheme="minorHAnsi" w:cstheme="minorHAnsi"/>
          <w:sz w:val="21"/>
          <w:szCs w:val="21"/>
          <w:lang w:val="en-GB"/>
        </w:rPr>
        <w:t>lac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>e</w:t>
      </w:r>
      <w:r w:rsidR="00694E8A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midpoint of the goniometer on the high-thoracic marking. </w:t>
      </w:r>
    </w:p>
    <w:p w14:paraId="0A49D2C9" w14:textId="77777777" w:rsidR="00074901" w:rsidRPr="00934313" w:rsidRDefault="00B82B12" w:rsidP="00074901">
      <w:pPr>
        <w:pStyle w:val="ListParagraph"/>
        <w:numPr>
          <w:ilvl w:val="0"/>
          <w:numId w:val="19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Orient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 instrument along the longitudinal direction of the spine so that the display </w:t>
      </w:r>
      <w:r w:rsidR="00512C3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 read from the lateral side (Figure</w:t>
      </w:r>
      <w:r w:rsidR="00386AB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5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). </w:t>
      </w:r>
      <w:r w:rsidR="00512C3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nsure that the goniometer touche</w:t>
      </w:r>
      <w:r w:rsidR="00512C3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dorsal </w:t>
      </w:r>
      <w:proofErr w:type="spellStart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pinoses</w:t>
      </w:r>
      <w:proofErr w:type="spellEnd"/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not the soft tissue. </w:t>
      </w:r>
    </w:p>
    <w:p w14:paraId="7CFC3898" w14:textId="77777777" w:rsidR="00BD31AC" w:rsidRPr="00934313" w:rsidRDefault="00923A5E" w:rsidP="00074901">
      <w:pPr>
        <w:pStyle w:val="ListParagraph"/>
        <w:numPr>
          <w:ilvl w:val="0"/>
          <w:numId w:val="19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Read the </w:t>
      </w:r>
      <w:r w:rsidR="000D120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ngle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value from the display. </w:t>
      </w:r>
    </w:p>
    <w:p w14:paraId="0891739E" w14:textId="77777777" w:rsidR="00BD31AC" w:rsidRPr="00934313" w:rsidRDefault="00BD31AC" w:rsidP="00BD31AC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2038F5F0" w14:textId="77D39FCD" w:rsidR="00BD31AC" w:rsidRPr="00934313" w:rsidRDefault="00923A5E" w:rsidP="00BD31AC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n our study</w:t>
      </w:r>
      <w:r w:rsidR="00BD31A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,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</w:t>
      </w:r>
      <w:r w:rsidR="003E251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s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ngle </w:t>
      </w:r>
      <w:r w:rsidR="003E251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value </w:t>
      </w:r>
      <w:r w:rsidR="00694E8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was memorized</w:t>
      </w:r>
      <w:r w:rsidR="00BD31AC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, allowing the next measurement to be obtained without re-aligning the goniometer along the humerus. </w:t>
      </w:r>
    </w:p>
    <w:p w14:paraId="6CEE9168" w14:textId="77777777" w:rsidR="00694E8A" w:rsidRPr="00934313" w:rsidRDefault="00694E8A" w:rsidP="00694E8A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174D33A0" w14:textId="44CC7B60" w:rsidR="00694E8A" w:rsidRPr="00934313" w:rsidRDefault="00694E8A" w:rsidP="00694E8A">
      <w:pPr>
        <w:contextualSpacing/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62D345B3" wp14:editId="1495E0C8">
            <wp:extent cx="2514600" cy="2011680"/>
            <wp:effectExtent l="0" t="0" r="0" b="0"/>
            <wp:docPr id="12" name="Picture 11" descr="A doctor examining a patient's kne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C23E35-087C-51B7-2872-CD95881227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doctor examining a patient's knee&#10;&#10;Description automatically generated">
                      <a:extLst>
                        <a:ext uri="{FF2B5EF4-FFF2-40B4-BE49-F238E27FC236}">
                          <a16:creationId xmlns:a16="http://schemas.microsoft.com/office/drawing/2014/main" id="{A2C23E35-087C-51B7-2872-CD95881227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DF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 </w:t>
      </w:r>
      <w:r w:rsidR="00544E3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D055C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6C3BF96D" wp14:editId="4293FE94">
            <wp:extent cx="2871216" cy="2011680"/>
            <wp:effectExtent l="0" t="0" r="0" b="0"/>
            <wp:docPr id="849711452" name="Picture 849711452" descr="A doctor examining a patie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40D06A-E762-E491-4D0C-7B933B7184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711452" name="Picture 849711452" descr="A doctor examining a patient&#10;&#10;Description automatically generated">
                      <a:extLst>
                        <a:ext uri="{FF2B5EF4-FFF2-40B4-BE49-F238E27FC236}">
                          <a16:creationId xmlns:a16="http://schemas.microsoft.com/office/drawing/2014/main" id="{7340D06A-E762-E491-4D0C-7B933B7184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2871216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15DF3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B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</w:p>
    <w:p w14:paraId="080E0B3E" w14:textId="343C22BD" w:rsidR="00E53715" w:rsidRPr="00934313" w:rsidRDefault="00694E8A" w:rsidP="009A1986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Figure</w:t>
      </w:r>
      <w:r w:rsidR="00386ABE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5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High-thoracic </w:t>
      </w:r>
      <w:r w:rsidR="007D216D" w:rsidRPr="00934313">
        <w:rPr>
          <w:rFonts w:asciiTheme="minorHAnsi" w:hAnsiTheme="minorHAnsi" w:cstheme="minorHAnsi"/>
          <w:sz w:val="21"/>
          <w:szCs w:val="21"/>
          <w:lang w:val="en-GB"/>
        </w:rPr>
        <w:t>measurement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Patient A sliding short and patient B sliding far.</w:t>
      </w:r>
    </w:p>
    <w:p w14:paraId="18A3A7ED" w14:textId="77777777" w:rsidR="009F4B5D" w:rsidRPr="00934313" w:rsidRDefault="009F4B5D" w:rsidP="009A1986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1C035940" w14:textId="77777777" w:rsidR="00E53715" w:rsidRPr="00934313" w:rsidRDefault="00E53715" w:rsidP="00694E8A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31778CFB" w14:textId="77777777" w:rsidR="00B54C57" w:rsidRPr="00934313" w:rsidRDefault="00E53715" w:rsidP="00A8402D">
      <w:pPr>
        <w:pStyle w:val="Heading3"/>
        <w:rPr>
          <w:rFonts w:asciiTheme="minorHAnsi" w:hAnsiTheme="minorHAnsi" w:cstheme="minorHAnsi"/>
          <w:sz w:val="21"/>
          <w:szCs w:val="21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</w:rPr>
        <w:lastRenderedPageBreak/>
        <w:t>Perform mid</w:t>
      </w:r>
      <w:r w:rsidRPr="00934313">
        <w:rPr>
          <w:rFonts w:asciiTheme="minorHAnsi" w:hAnsiTheme="minorHAnsi" w:cstheme="minorHAnsi"/>
          <w:sz w:val="21"/>
          <w:szCs w:val="21"/>
        </w:rPr>
        <w:t xml:space="preserve">thoracic measurement </w:t>
      </w:r>
    </w:p>
    <w:p w14:paraId="310EA4C6" w14:textId="49BCD98D" w:rsidR="00DF5FD1" w:rsidRPr="00934313" w:rsidRDefault="00B54C57" w:rsidP="00DF5FD1">
      <w:pPr>
        <w:pStyle w:val="ListParagraph"/>
        <w:numPr>
          <w:ilvl w:val="0"/>
          <w:numId w:val="20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sz w:val="21"/>
          <w:szCs w:val="21"/>
          <w:lang w:val="en-GB"/>
        </w:rPr>
        <w:t>Place</w:t>
      </w:r>
      <w:r w:rsidR="00E53715"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 t</w:t>
      </w:r>
      <w:r w:rsidR="00E5371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e midpoint of the goniometer on the mid-thoracic markin</w:t>
      </w:r>
      <w:r w:rsidR="00DF5FD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g. Repeat the measures as described for high-thoracic measurement. </w:t>
      </w:r>
    </w:p>
    <w:p w14:paraId="13696803" w14:textId="77777777" w:rsidR="009A1986" w:rsidRPr="00934313" w:rsidRDefault="009A1986" w:rsidP="00450D25">
      <w:pPr>
        <w:pStyle w:val="ListParagraph"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6BCA866A" w14:textId="4DC7EDAA" w:rsidR="00F9655E" w:rsidRPr="00934313" w:rsidRDefault="00F9655E" w:rsidP="006E2B2A">
      <w:pPr>
        <w:contextualSpacing/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n our study</w:t>
      </w:r>
      <w:r w:rsidR="009A198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,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E2B2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oth memorized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ngle value</w:t>
      </w:r>
      <w:r w:rsidR="006E2B2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s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6E2B2A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were immediately noted in a table</w:t>
      </w:r>
      <w:r w:rsidR="006E2B2A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.</w:t>
      </w:r>
    </w:p>
    <w:p w14:paraId="6B0EEBC9" w14:textId="77777777" w:rsidR="00694E8A" w:rsidRPr="00934313" w:rsidRDefault="00694E8A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3678747B" w14:textId="73A5E904" w:rsidR="00694E8A" w:rsidRPr="00934313" w:rsidRDefault="00694E8A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55912C58" wp14:editId="35EA961C">
            <wp:extent cx="2514600" cy="2011680"/>
            <wp:effectExtent l="0" t="0" r="0" b="0"/>
            <wp:docPr id="13" name="Picture 12" descr="A doctor measuring a patient's bac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5643395-A8CF-5C5D-BB53-85B6BA38BB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doctor measuring a patient's back&#10;&#10;Description automatically generated">
                      <a:extLst>
                        <a:ext uri="{FF2B5EF4-FFF2-40B4-BE49-F238E27FC236}">
                          <a16:creationId xmlns:a16="http://schemas.microsoft.com/office/drawing/2014/main" id="{95643395-A8CF-5C5D-BB53-85B6BA38BB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16A5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A</w:t>
      </w:r>
      <w:r w:rsidR="00544E36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="004A16A5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</w:t>
      </w:r>
      <w:r w:rsidRPr="00934313">
        <w:rPr>
          <w:rFonts w:asciiTheme="minorHAnsi" w:hAnsiTheme="minorHAnsi" w:cstheme="minorHAnsi"/>
          <w:noProof/>
          <w:sz w:val="21"/>
          <w:szCs w:val="21"/>
          <w:lang w:val="en-GB"/>
        </w:rPr>
        <w:drawing>
          <wp:inline distT="0" distB="0" distL="0" distR="0" wp14:anchorId="05AA571E" wp14:editId="038D7C01">
            <wp:extent cx="3017520" cy="2011680"/>
            <wp:effectExtent l="0" t="0" r="5080" b="0"/>
            <wp:docPr id="1993902931" name="Picture 1993902931" descr="A doctor examining a patie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18FA09-A5AF-6A38-DA93-6BC4DF36A9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902931" name="Picture 1993902931" descr="A doctor examining a patient&#10;&#10;Description automatically generated">
                      <a:extLst>
                        <a:ext uri="{FF2B5EF4-FFF2-40B4-BE49-F238E27FC236}">
                          <a16:creationId xmlns:a16="http://schemas.microsoft.com/office/drawing/2014/main" id="{5D18FA09-A5AF-6A38-DA93-6BC4DF36A9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16A5"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 xml:space="preserve"> B</w:t>
      </w:r>
    </w:p>
    <w:p w14:paraId="46197344" w14:textId="496F536E" w:rsidR="00694E8A" w:rsidRPr="00934313" w:rsidRDefault="00694E8A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Figure</w:t>
      </w:r>
      <w:r w:rsidR="0005103B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6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: 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Mid-thoracic </w:t>
      </w:r>
      <w:r w:rsidR="007D216D" w:rsidRPr="00934313">
        <w:rPr>
          <w:rFonts w:asciiTheme="minorHAnsi" w:hAnsiTheme="minorHAnsi" w:cstheme="minorHAnsi"/>
          <w:sz w:val="21"/>
          <w:szCs w:val="21"/>
          <w:lang w:val="en-GB"/>
        </w:rPr>
        <w:t>measurement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Patient A sliding short and patient B sliding far.</w:t>
      </w:r>
    </w:p>
    <w:p w14:paraId="5967D6B6" w14:textId="77777777" w:rsidR="00694E8A" w:rsidRPr="00934313" w:rsidRDefault="00694E8A" w:rsidP="00694E8A">
      <w:pPr>
        <w:contextualSpacing/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</w:p>
    <w:p w14:paraId="4D62DA9B" w14:textId="77777777" w:rsidR="00C37FA5" w:rsidRPr="00934313" w:rsidRDefault="00C37FA5" w:rsidP="005A3ADA">
      <w:pPr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</w:pPr>
    </w:p>
    <w:p w14:paraId="5FCA63DC" w14:textId="77777777" w:rsidR="005A3ADA" w:rsidRPr="00934313" w:rsidRDefault="005A3ADA" w:rsidP="005A3ADA">
      <w:pPr>
        <w:pStyle w:val="Heading2"/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color w:val="auto"/>
          <w:sz w:val="21"/>
          <w:szCs w:val="21"/>
          <w:lang w:val="en-GB"/>
        </w:rPr>
        <w:t>For repeated measurements</w:t>
      </w:r>
    </w:p>
    <w:p w14:paraId="7265CD41" w14:textId="77777777" w:rsidR="005A3ADA" w:rsidRPr="00934313" w:rsidRDefault="005A3ADA" w:rsidP="005A3ADA">
      <w:pPr>
        <w:pStyle w:val="ListParagraph"/>
        <w:numPr>
          <w:ilvl w:val="0"/>
          <w:numId w:val="31"/>
        </w:num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Ensure the patient has the same level of </w:t>
      </w:r>
      <w:r w:rsidRPr="00934313">
        <w:rPr>
          <w:rFonts w:asciiTheme="minorHAnsi" w:hAnsiTheme="minorHAnsi" w:cstheme="minorHAnsi"/>
          <w:sz w:val="21"/>
          <w:szCs w:val="21"/>
          <w:lang w:val="en-GB"/>
        </w:rPr>
        <w:t>analgesic effect during all measurements.</w:t>
      </w:r>
    </w:p>
    <w:p w14:paraId="46802AC1" w14:textId="77777777" w:rsidR="005A3ADA" w:rsidRPr="00934313" w:rsidRDefault="005A3ADA" w:rsidP="005A3ADA">
      <w:pPr>
        <w:pStyle w:val="ListParagraph"/>
        <w:numPr>
          <w:ilvl w:val="0"/>
          <w:numId w:val="31"/>
        </w:numPr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Accompany each repetition of the table slide with the same instruction, maintaining consistent tempo and intonation</w:t>
      </w:r>
      <w:r w:rsidRPr="00934313">
        <w:rPr>
          <w:rStyle w:val="y2iqfc"/>
          <w:rFonts w:asciiTheme="minorHAnsi" w:eastAsiaTheme="majorEastAsia" w:hAnsiTheme="minorHAnsi" w:cstheme="minorHAnsi"/>
          <w:sz w:val="21"/>
          <w:szCs w:val="21"/>
          <w:lang w:val="en-GB"/>
        </w:rPr>
        <w:t>.</w:t>
      </w:r>
    </w:p>
    <w:p w14:paraId="334428FD" w14:textId="77777777" w:rsidR="005A3ADA" w:rsidRPr="00934313" w:rsidRDefault="005A3ADA" w:rsidP="005A3ADA">
      <w:pPr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</w:pPr>
    </w:p>
    <w:p w14:paraId="134D4237" w14:textId="1A686DAC" w:rsidR="005A3ADA" w:rsidRPr="00934313" w:rsidRDefault="005A3ADA" w:rsidP="005A3ADA">
      <w:pPr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  <w:t>Pain registration</w:t>
      </w:r>
    </w:p>
    <w:p w14:paraId="72789908" w14:textId="300944FF" w:rsidR="00F86198" w:rsidRPr="00934313" w:rsidRDefault="005A3ADA" w:rsidP="00602716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fter each table slide, when the arm is returned to a resting position, </w:t>
      </w:r>
      <w:r w:rsidR="009D5B5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have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he patient mark the </w:t>
      </w:r>
      <w:r w:rsidR="00E0367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pain experienced </w:t>
      </w:r>
      <w:r w:rsidR="00B1444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n end position</w:t>
      </w:r>
      <w:r w:rsidR="00F86198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on a VAS scale</w:t>
      </w:r>
      <w:r w:rsidR="00B1444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. This 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is done </w:t>
      </w:r>
      <w:r w:rsidR="0060271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because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F53AD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he </w:t>
      </w:r>
      <w:r w:rsidR="00B1444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actual </w:t>
      </w:r>
      <w:r w:rsidR="00F53AD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ain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may differ from </w:t>
      </w:r>
      <w:r w:rsidR="00DC3999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he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planned</w:t>
      </w:r>
      <w:r w:rsidR="0001361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,</w:t>
      </w:r>
      <w:r w:rsidR="00262C3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acceptabl</w:t>
      </w:r>
      <w:r w:rsidR="00F53AD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e</w:t>
      </w:r>
      <w:r w:rsidR="0001361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3275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pain</w:t>
      </w:r>
      <w:r w:rsidR="00013617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  <w:r w:rsidR="00E03671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For repeated measurements, use separate VAS scales. </w:t>
      </w:r>
    </w:p>
    <w:p w14:paraId="5E6AA9D3" w14:textId="77777777" w:rsidR="00C37FA5" w:rsidRPr="00934313" w:rsidRDefault="00C37FA5" w:rsidP="005A3ADA">
      <w:pPr>
        <w:rPr>
          <w:rStyle w:val="y2iqfc"/>
          <w:rFonts w:asciiTheme="minorHAnsi" w:hAnsiTheme="minorHAnsi" w:cstheme="minorHAnsi"/>
          <w:sz w:val="21"/>
          <w:szCs w:val="21"/>
          <w:lang w:val="en-GB"/>
        </w:rPr>
      </w:pPr>
    </w:p>
    <w:p w14:paraId="262A87A7" w14:textId="69395BD9" w:rsidR="00C37FA5" w:rsidRPr="00934313" w:rsidRDefault="00C37FA5" w:rsidP="00C37FA5">
      <w:pPr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Clinical use </w:t>
      </w:r>
    </w:p>
    <w:p w14:paraId="2BFB39D5" w14:textId="61E6CDF9" w:rsidR="003A26AE" w:rsidRPr="00934313" w:rsidRDefault="00774E46" w:rsidP="00262C34">
      <w:pPr>
        <w:rPr>
          <w:rFonts w:asciiTheme="minorHAnsi" w:hAnsiTheme="minorHAnsi" w:cstheme="minorHAnsi"/>
          <w:sz w:val="21"/>
          <w:szCs w:val="21"/>
          <w:lang w:val="en-GB"/>
        </w:rPr>
      </w:pP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I</w:t>
      </w:r>
      <w:r w:rsidR="00E6389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t will be </w:t>
      </w:r>
      <w:r w:rsidR="00EA6F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ime efficient</w:t>
      </w:r>
      <w:r w:rsidR="00E6389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to</w:t>
      </w:r>
      <w:r w:rsidR="00EA6F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record </w:t>
      </w:r>
      <w:r w:rsidR="00E63892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only one</w:t>
      </w:r>
      <w:r w:rsidR="00890E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D7411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measurement:</w:t>
      </w:r>
      <w:r w:rsidR="00890E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 ei</w:t>
      </w:r>
      <w:r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t</w:t>
      </w:r>
      <w:r w:rsidR="00890E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her high-thoracic or mid-thoracic. </w:t>
      </w:r>
      <w:r w:rsidR="00D7411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For repeated measurements, e</w:t>
      </w:r>
      <w:r w:rsidR="00EA6FA5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 xml:space="preserve">nsure that the same measurement is recorded every time. </w:t>
      </w:r>
      <w:r w:rsidR="009F7FB4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For questions, contact the corresponding author</w:t>
      </w:r>
      <w:r w:rsidR="00713136" w:rsidRPr="00934313">
        <w:rPr>
          <w:rStyle w:val="y2iqfc"/>
          <w:rFonts w:asciiTheme="minorHAnsi" w:hAnsiTheme="minorHAnsi" w:cstheme="minorHAnsi"/>
          <w:sz w:val="21"/>
          <w:szCs w:val="21"/>
          <w:lang w:val="en-GB"/>
        </w:rPr>
        <w:t>.</w:t>
      </w:r>
    </w:p>
    <w:sectPr w:rsidR="003A26AE" w:rsidRPr="00934313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E4742" w14:textId="77777777" w:rsidR="000919AA" w:rsidRDefault="000919AA" w:rsidP="00D95702">
      <w:r>
        <w:separator/>
      </w:r>
    </w:p>
  </w:endnote>
  <w:endnote w:type="continuationSeparator" w:id="0">
    <w:p w14:paraId="70366745" w14:textId="77777777" w:rsidR="000919AA" w:rsidRDefault="000919AA" w:rsidP="00D95702">
      <w:r>
        <w:continuationSeparator/>
      </w:r>
    </w:p>
  </w:endnote>
  <w:endnote w:type="continuationNotice" w:id="1">
    <w:p w14:paraId="071B245E" w14:textId="77777777" w:rsidR="000919AA" w:rsidRDefault="000919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3949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3BAEC" w14:textId="3F626D14" w:rsidR="00694E8A" w:rsidRDefault="00694E8A" w:rsidP="00205B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2F1F32" w14:textId="77777777" w:rsidR="00D95702" w:rsidRDefault="00D95702" w:rsidP="00694E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8826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B61199" w14:textId="7E0419D5" w:rsidR="00694E8A" w:rsidRDefault="00694E8A" w:rsidP="00205B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6B47460" w14:textId="77777777" w:rsidR="00D95702" w:rsidRDefault="00D95702" w:rsidP="00694E8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26C34" w14:textId="77777777" w:rsidR="00D95702" w:rsidRDefault="00D957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A2656" w14:textId="77777777" w:rsidR="000919AA" w:rsidRDefault="000919AA" w:rsidP="00D95702">
      <w:r>
        <w:separator/>
      </w:r>
    </w:p>
  </w:footnote>
  <w:footnote w:type="continuationSeparator" w:id="0">
    <w:p w14:paraId="25DC2246" w14:textId="77777777" w:rsidR="000919AA" w:rsidRDefault="000919AA" w:rsidP="00D95702">
      <w:r>
        <w:continuationSeparator/>
      </w:r>
    </w:p>
  </w:footnote>
  <w:footnote w:type="continuationNotice" w:id="1">
    <w:p w14:paraId="039DD613" w14:textId="77777777" w:rsidR="000919AA" w:rsidRDefault="000919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7EC188" w14:textId="77777777" w:rsidR="00D95702" w:rsidRDefault="00D957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A9B15" w14:textId="77777777" w:rsidR="00D95702" w:rsidRDefault="00D957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C9CF5A" w14:textId="77777777" w:rsidR="00D95702" w:rsidRDefault="00D957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92DC7"/>
    <w:multiLevelType w:val="multilevel"/>
    <w:tmpl w:val="D2F20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C5366"/>
    <w:multiLevelType w:val="multilevel"/>
    <w:tmpl w:val="4FD2C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F26BC6"/>
    <w:multiLevelType w:val="hybridMultilevel"/>
    <w:tmpl w:val="A4B2B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020EA"/>
    <w:multiLevelType w:val="multilevel"/>
    <w:tmpl w:val="F01AB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110C96"/>
    <w:multiLevelType w:val="multilevel"/>
    <w:tmpl w:val="11427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EBF76B8"/>
    <w:multiLevelType w:val="hybridMultilevel"/>
    <w:tmpl w:val="0F685CF2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9965FF"/>
    <w:multiLevelType w:val="multilevel"/>
    <w:tmpl w:val="8F122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A20B2C"/>
    <w:multiLevelType w:val="multilevel"/>
    <w:tmpl w:val="9FC25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4B171F"/>
    <w:multiLevelType w:val="hybridMultilevel"/>
    <w:tmpl w:val="80C6D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31522"/>
    <w:multiLevelType w:val="multilevel"/>
    <w:tmpl w:val="FC283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3E55CE"/>
    <w:multiLevelType w:val="hybridMultilevel"/>
    <w:tmpl w:val="0BD41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C7864"/>
    <w:multiLevelType w:val="multilevel"/>
    <w:tmpl w:val="BA642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034D6B"/>
    <w:multiLevelType w:val="hybridMultilevel"/>
    <w:tmpl w:val="FCEA374E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04DEE"/>
    <w:multiLevelType w:val="multilevel"/>
    <w:tmpl w:val="CF964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C4D158B"/>
    <w:multiLevelType w:val="hybridMultilevel"/>
    <w:tmpl w:val="AD3A2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781EB2"/>
    <w:multiLevelType w:val="hybridMultilevel"/>
    <w:tmpl w:val="14741FF8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220A6A"/>
    <w:multiLevelType w:val="hybridMultilevel"/>
    <w:tmpl w:val="541E8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FD22BE"/>
    <w:multiLevelType w:val="hybridMultilevel"/>
    <w:tmpl w:val="01BC04DC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170A32"/>
    <w:multiLevelType w:val="hybridMultilevel"/>
    <w:tmpl w:val="FAE600F4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0C73BC"/>
    <w:multiLevelType w:val="hybridMultilevel"/>
    <w:tmpl w:val="7F346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103A2"/>
    <w:multiLevelType w:val="multilevel"/>
    <w:tmpl w:val="F8348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162201"/>
    <w:multiLevelType w:val="multilevel"/>
    <w:tmpl w:val="69486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7E50CE7"/>
    <w:multiLevelType w:val="multilevel"/>
    <w:tmpl w:val="53A0A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8747CC"/>
    <w:multiLevelType w:val="multilevel"/>
    <w:tmpl w:val="2DA2F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F67329"/>
    <w:multiLevelType w:val="hybridMultilevel"/>
    <w:tmpl w:val="989400A8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827688"/>
    <w:multiLevelType w:val="hybridMultilevel"/>
    <w:tmpl w:val="2878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9713CA"/>
    <w:multiLevelType w:val="hybridMultilevel"/>
    <w:tmpl w:val="B5B8F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B23AB8"/>
    <w:multiLevelType w:val="hybridMultilevel"/>
    <w:tmpl w:val="B5EA8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C0C43"/>
    <w:multiLevelType w:val="hybridMultilevel"/>
    <w:tmpl w:val="3998F26A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535F4B"/>
    <w:multiLevelType w:val="multilevel"/>
    <w:tmpl w:val="0100C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CB47F2"/>
    <w:multiLevelType w:val="multilevel"/>
    <w:tmpl w:val="A814A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9C13D7D"/>
    <w:multiLevelType w:val="hybridMultilevel"/>
    <w:tmpl w:val="26BA2C2C"/>
    <w:lvl w:ilvl="0" w:tplc="8B047E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3B1330"/>
    <w:multiLevelType w:val="multilevel"/>
    <w:tmpl w:val="8B7A5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0768729">
    <w:abstractNumId w:val="23"/>
  </w:num>
  <w:num w:numId="2" w16cid:durableId="688333881">
    <w:abstractNumId w:val="32"/>
  </w:num>
  <w:num w:numId="3" w16cid:durableId="648290786">
    <w:abstractNumId w:val="13"/>
  </w:num>
  <w:num w:numId="4" w16cid:durableId="1845900803">
    <w:abstractNumId w:val="22"/>
  </w:num>
  <w:num w:numId="5" w16cid:durableId="210118497">
    <w:abstractNumId w:val="9"/>
  </w:num>
  <w:num w:numId="6" w16cid:durableId="364603754">
    <w:abstractNumId w:val="16"/>
  </w:num>
  <w:num w:numId="7" w16cid:durableId="1372803653">
    <w:abstractNumId w:val="25"/>
  </w:num>
  <w:num w:numId="8" w16cid:durableId="93329358">
    <w:abstractNumId w:val="19"/>
  </w:num>
  <w:num w:numId="9" w16cid:durableId="29771081">
    <w:abstractNumId w:val="30"/>
  </w:num>
  <w:num w:numId="10" w16cid:durableId="2009626939">
    <w:abstractNumId w:val="6"/>
  </w:num>
  <w:num w:numId="11" w16cid:durableId="1523283235">
    <w:abstractNumId w:val="29"/>
  </w:num>
  <w:num w:numId="12" w16cid:durableId="2095976327">
    <w:abstractNumId w:val="11"/>
  </w:num>
  <w:num w:numId="13" w16cid:durableId="1648171133">
    <w:abstractNumId w:val="4"/>
  </w:num>
  <w:num w:numId="14" w16cid:durableId="858589678">
    <w:abstractNumId w:val="1"/>
  </w:num>
  <w:num w:numId="15" w16cid:durableId="1459956484">
    <w:abstractNumId w:val="27"/>
  </w:num>
  <w:num w:numId="16" w16cid:durableId="987174217">
    <w:abstractNumId w:val="14"/>
  </w:num>
  <w:num w:numId="17" w16cid:durableId="22902465">
    <w:abstractNumId w:val="20"/>
  </w:num>
  <w:num w:numId="18" w16cid:durableId="331026760">
    <w:abstractNumId w:val="0"/>
  </w:num>
  <w:num w:numId="19" w16cid:durableId="163975739">
    <w:abstractNumId w:val="2"/>
  </w:num>
  <w:num w:numId="20" w16cid:durableId="1337805931">
    <w:abstractNumId w:val="26"/>
  </w:num>
  <w:num w:numId="21" w16cid:durableId="6489868">
    <w:abstractNumId w:val="7"/>
  </w:num>
  <w:num w:numId="22" w16cid:durableId="2021929016">
    <w:abstractNumId w:val="8"/>
  </w:num>
  <w:num w:numId="23" w16cid:durableId="305163111">
    <w:abstractNumId w:val="10"/>
  </w:num>
  <w:num w:numId="24" w16cid:durableId="1896549215">
    <w:abstractNumId w:val="28"/>
  </w:num>
  <w:num w:numId="25" w16cid:durableId="1402368330">
    <w:abstractNumId w:val="18"/>
  </w:num>
  <w:num w:numId="26" w16cid:durableId="1203788669">
    <w:abstractNumId w:val="15"/>
  </w:num>
  <w:num w:numId="27" w16cid:durableId="417604246">
    <w:abstractNumId w:val="17"/>
  </w:num>
  <w:num w:numId="28" w16cid:durableId="1341539512">
    <w:abstractNumId w:val="12"/>
  </w:num>
  <w:num w:numId="29" w16cid:durableId="689138557">
    <w:abstractNumId w:val="24"/>
  </w:num>
  <w:num w:numId="30" w16cid:durableId="835536887">
    <w:abstractNumId w:val="5"/>
  </w:num>
  <w:num w:numId="31" w16cid:durableId="941110972">
    <w:abstractNumId w:val="31"/>
  </w:num>
  <w:num w:numId="32" w16cid:durableId="960309963">
    <w:abstractNumId w:val="21"/>
  </w:num>
  <w:num w:numId="33" w16cid:durableId="1115592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7CA"/>
    <w:rsid w:val="0000005B"/>
    <w:rsid w:val="00000E97"/>
    <w:rsid w:val="00007D2E"/>
    <w:rsid w:val="00013617"/>
    <w:rsid w:val="00017A52"/>
    <w:rsid w:val="00017E45"/>
    <w:rsid w:val="000226D2"/>
    <w:rsid w:val="00023760"/>
    <w:rsid w:val="00024306"/>
    <w:rsid w:val="00026F99"/>
    <w:rsid w:val="00032E02"/>
    <w:rsid w:val="0003324E"/>
    <w:rsid w:val="000408D4"/>
    <w:rsid w:val="0005103B"/>
    <w:rsid w:val="00053D70"/>
    <w:rsid w:val="00057BC3"/>
    <w:rsid w:val="00060DE8"/>
    <w:rsid w:val="0006620E"/>
    <w:rsid w:val="00074901"/>
    <w:rsid w:val="00090112"/>
    <w:rsid w:val="00090203"/>
    <w:rsid w:val="000919AA"/>
    <w:rsid w:val="0009664A"/>
    <w:rsid w:val="000B4B48"/>
    <w:rsid w:val="000C0214"/>
    <w:rsid w:val="000C49F7"/>
    <w:rsid w:val="000C7C83"/>
    <w:rsid w:val="000D1204"/>
    <w:rsid w:val="000F65D5"/>
    <w:rsid w:val="001103FF"/>
    <w:rsid w:val="00111300"/>
    <w:rsid w:val="0011287E"/>
    <w:rsid w:val="00125CC4"/>
    <w:rsid w:val="00125D15"/>
    <w:rsid w:val="001335FF"/>
    <w:rsid w:val="001417AB"/>
    <w:rsid w:val="00141E29"/>
    <w:rsid w:val="0015016E"/>
    <w:rsid w:val="0015169E"/>
    <w:rsid w:val="00163D9C"/>
    <w:rsid w:val="00164C39"/>
    <w:rsid w:val="00166C2B"/>
    <w:rsid w:val="001716A6"/>
    <w:rsid w:val="00180E0B"/>
    <w:rsid w:val="00184ED6"/>
    <w:rsid w:val="00187874"/>
    <w:rsid w:val="00190DF8"/>
    <w:rsid w:val="0019698E"/>
    <w:rsid w:val="001A0187"/>
    <w:rsid w:val="001A0B97"/>
    <w:rsid w:val="001A3504"/>
    <w:rsid w:val="001B084B"/>
    <w:rsid w:val="001B2EBE"/>
    <w:rsid w:val="001B4E50"/>
    <w:rsid w:val="001B5CA7"/>
    <w:rsid w:val="001C4D27"/>
    <w:rsid w:val="001C63AC"/>
    <w:rsid w:val="001C77EA"/>
    <w:rsid w:val="001D7F4D"/>
    <w:rsid w:val="001E390C"/>
    <w:rsid w:val="00201F57"/>
    <w:rsid w:val="00215730"/>
    <w:rsid w:val="002222B5"/>
    <w:rsid w:val="00222940"/>
    <w:rsid w:val="00227677"/>
    <w:rsid w:val="0023216D"/>
    <w:rsid w:val="00237C2F"/>
    <w:rsid w:val="0024081D"/>
    <w:rsid w:val="00251A61"/>
    <w:rsid w:val="00256B26"/>
    <w:rsid w:val="00262C34"/>
    <w:rsid w:val="002640C2"/>
    <w:rsid w:val="002657EA"/>
    <w:rsid w:val="002735C5"/>
    <w:rsid w:val="00281BFD"/>
    <w:rsid w:val="002844BC"/>
    <w:rsid w:val="00291A21"/>
    <w:rsid w:val="00294F1C"/>
    <w:rsid w:val="00295A36"/>
    <w:rsid w:val="002A1672"/>
    <w:rsid w:val="002A3E29"/>
    <w:rsid w:val="002A62F5"/>
    <w:rsid w:val="002B607A"/>
    <w:rsid w:val="002B6DB4"/>
    <w:rsid w:val="002C4F03"/>
    <w:rsid w:val="002C7166"/>
    <w:rsid w:val="002F1D65"/>
    <w:rsid w:val="003056A5"/>
    <w:rsid w:val="003058CF"/>
    <w:rsid w:val="0030744B"/>
    <w:rsid w:val="00310DCC"/>
    <w:rsid w:val="00315E86"/>
    <w:rsid w:val="00317C03"/>
    <w:rsid w:val="00320832"/>
    <w:rsid w:val="0032284A"/>
    <w:rsid w:val="0032549F"/>
    <w:rsid w:val="003275A5"/>
    <w:rsid w:val="0033036D"/>
    <w:rsid w:val="00330D86"/>
    <w:rsid w:val="00332A0F"/>
    <w:rsid w:val="00335E23"/>
    <w:rsid w:val="003368A0"/>
    <w:rsid w:val="003409C1"/>
    <w:rsid w:val="00343BFD"/>
    <w:rsid w:val="00344479"/>
    <w:rsid w:val="00344EB1"/>
    <w:rsid w:val="00380D0E"/>
    <w:rsid w:val="003840CA"/>
    <w:rsid w:val="00386ABE"/>
    <w:rsid w:val="00391CF7"/>
    <w:rsid w:val="003A26AE"/>
    <w:rsid w:val="003A4D3C"/>
    <w:rsid w:val="003A71BE"/>
    <w:rsid w:val="003A72B6"/>
    <w:rsid w:val="003B4B3C"/>
    <w:rsid w:val="003B5266"/>
    <w:rsid w:val="003B6DF3"/>
    <w:rsid w:val="003B778A"/>
    <w:rsid w:val="003D3AD8"/>
    <w:rsid w:val="003D6B99"/>
    <w:rsid w:val="003E2516"/>
    <w:rsid w:val="003E2804"/>
    <w:rsid w:val="003F4583"/>
    <w:rsid w:val="003F738F"/>
    <w:rsid w:val="003F7FCD"/>
    <w:rsid w:val="00401BD3"/>
    <w:rsid w:val="00406026"/>
    <w:rsid w:val="004070C5"/>
    <w:rsid w:val="0041351D"/>
    <w:rsid w:val="00414A41"/>
    <w:rsid w:val="004223E2"/>
    <w:rsid w:val="00427DB9"/>
    <w:rsid w:val="004347DA"/>
    <w:rsid w:val="00450D25"/>
    <w:rsid w:val="00477ADA"/>
    <w:rsid w:val="00484E7E"/>
    <w:rsid w:val="00485626"/>
    <w:rsid w:val="004873E4"/>
    <w:rsid w:val="004A16A5"/>
    <w:rsid w:val="004A7299"/>
    <w:rsid w:val="004C2605"/>
    <w:rsid w:val="004C5814"/>
    <w:rsid w:val="004C6E7D"/>
    <w:rsid w:val="004D759B"/>
    <w:rsid w:val="004E1E8F"/>
    <w:rsid w:val="004E27C9"/>
    <w:rsid w:val="004E7904"/>
    <w:rsid w:val="00503AF3"/>
    <w:rsid w:val="00504A73"/>
    <w:rsid w:val="00512C3B"/>
    <w:rsid w:val="0052578B"/>
    <w:rsid w:val="005322A8"/>
    <w:rsid w:val="00544E36"/>
    <w:rsid w:val="005564C5"/>
    <w:rsid w:val="005613B5"/>
    <w:rsid w:val="00571838"/>
    <w:rsid w:val="00581EE8"/>
    <w:rsid w:val="005850CE"/>
    <w:rsid w:val="00593165"/>
    <w:rsid w:val="00596535"/>
    <w:rsid w:val="005A30C5"/>
    <w:rsid w:val="005A3ADA"/>
    <w:rsid w:val="005A4994"/>
    <w:rsid w:val="005A5C3B"/>
    <w:rsid w:val="005B6066"/>
    <w:rsid w:val="005D1E4E"/>
    <w:rsid w:val="005D2C57"/>
    <w:rsid w:val="005D3F3F"/>
    <w:rsid w:val="005D60B1"/>
    <w:rsid w:val="005E1710"/>
    <w:rsid w:val="005E3CA3"/>
    <w:rsid w:val="005F45ED"/>
    <w:rsid w:val="00600913"/>
    <w:rsid w:val="00602716"/>
    <w:rsid w:val="0060476D"/>
    <w:rsid w:val="00612DCC"/>
    <w:rsid w:val="006232A5"/>
    <w:rsid w:val="006244EB"/>
    <w:rsid w:val="00632378"/>
    <w:rsid w:val="006339CA"/>
    <w:rsid w:val="00635F6B"/>
    <w:rsid w:val="006360C5"/>
    <w:rsid w:val="00640379"/>
    <w:rsid w:val="00643897"/>
    <w:rsid w:val="00652EEE"/>
    <w:rsid w:val="006601E1"/>
    <w:rsid w:val="00667C2A"/>
    <w:rsid w:val="006775D9"/>
    <w:rsid w:val="006819DD"/>
    <w:rsid w:val="006910AB"/>
    <w:rsid w:val="00694E8A"/>
    <w:rsid w:val="006A1D1D"/>
    <w:rsid w:val="006A4803"/>
    <w:rsid w:val="006A4AAD"/>
    <w:rsid w:val="006A5663"/>
    <w:rsid w:val="006B7E2E"/>
    <w:rsid w:val="006C07DC"/>
    <w:rsid w:val="006C4ED3"/>
    <w:rsid w:val="006D4E5D"/>
    <w:rsid w:val="006E170E"/>
    <w:rsid w:val="006E21B0"/>
    <w:rsid w:val="006E2B2A"/>
    <w:rsid w:val="006E5F7E"/>
    <w:rsid w:val="006E6823"/>
    <w:rsid w:val="006F0ED9"/>
    <w:rsid w:val="006F39D5"/>
    <w:rsid w:val="007009E7"/>
    <w:rsid w:val="007013CD"/>
    <w:rsid w:val="007101A7"/>
    <w:rsid w:val="00712A68"/>
    <w:rsid w:val="00713136"/>
    <w:rsid w:val="00724F06"/>
    <w:rsid w:val="00731036"/>
    <w:rsid w:val="00731BC0"/>
    <w:rsid w:val="00731C83"/>
    <w:rsid w:val="00735DFD"/>
    <w:rsid w:val="007517F1"/>
    <w:rsid w:val="007551FC"/>
    <w:rsid w:val="007637A1"/>
    <w:rsid w:val="007747B7"/>
    <w:rsid w:val="00774E46"/>
    <w:rsid w:val="00784C06"/>
    <w:rsid w:val="0078773B"/>
    <w:rsid w:val="007A4FBB"/>
    <w:rsid w:val="007B0C47"/>
    <w:rsid w:val="007B1A7C"/>
    <w:rsid w:val="007B44CA"/>
    <w:rsid w:val="007D216D"/>
    <w:rsid w:val="007F6592"/>
    <w:rsid w:val="007F6C57"/>
    <w:rsid w:val="00802ABF"/>
    <w:rsid w:val="00810C15"/>
    <w:rsid w:val="00810C5B"/>
    <w:rsid w:val="00817116"/>
    <w:rsid w:val="0082066A"/>
    <w:rsid w:val="0082399C"/>
    <w:rsid w:val="00830E6C"/>
    <w:rsid w:val="008333D9"/>
    <w:rsid w:val="008352FB"/>
    <w:rsid w:val="00835DA5"/>
    <w:rsid w:val="00852948"/>
    <w:rsid w:val="008541D8"/>
    <w:rsid w:val="00871B95"/>
    <w:rsid w:val="0087490B"/>
    <w:rsid w:val="00875DC9"/>
    <w:rsid w:val="0087623B"/>
    <w:rsid w:val="00876C64"/>
    <w:rsid w:val="0088049A"/>
    <w:rsid w:val="0088321F"/>
    <w:rsid w:val="00886BA4"/>
    <w:rsid w:val="008903FC"/>
    <w:rsid w:val="00890EA5"/>
    <w:rsid w:val="00893E08"/>
    <w:rsid w:val="008965DE"/>
    <w:rsid w:val="008A15C3"/>
    <w:rsid w:val="008B1235"/>
    <w:rsid w:val="008B45A4"/>
    <w:rsid w:val="008C2DCB"/>
    <w:rsid w:val="008D21B9"/>
    <w:rsid w:val="008D2C77"/>
    <w:rsid w:val="008D4799"/>
    <w:rsid w:val="008D62FC"/>
    <w:rsid w:val="008D731C"/>
    <w:rsid w:val="008F5D84"/>
    <w:rsid w:val="008F6D98"/>
    <w:rsid w:val="00911EC8"/>
    <w:rsid w:val="00915DF3"/>
    <w:rsid w:val="00923A5E"/>
    <w:rsid w:val="00931D9A"/>
    <w:rsid w:val="00933A87"/>
    <w:rsid w:val="00934313"/>
    <w:rsid w:val="009447CA"/>
    <w:rsid w:val="00950536"/>
    <w:rsid w:val="00951326"/>
    <w:rsid w:val="00957162"/>
    <w:rsid w:val="00972BA1"/>
    <w:rsid w:val="00976978"/>
    <w:rsid w:val="00983A3C"/>
    <w:rsid w:val="00983F56"/>
    <w:rsid w:val="00991096"/>
    <w:rsid w:val="0099209F"/>
    <w:rsid w:val="009A1986"/>
    <w:rsid w:val="009A215B"/>
    <w:rsid w:val="009A3398"/>
    <w:rsid w:val="009B2994"/>
    <w:rsid w:val="009C3EB4"/>
    <w:rsid w:val="009D5B52"/>
    <w:rsid w:val="009E10C8"/>
    <w:rsid w:val="009F2BF8"/>
    <w:rsid w:val="009F4B5D"/>
    <w:rsid w:val="009F5A07"/>
    <w:rsid w:val="009F7CD0"/>
    <w:rsid w:val="009F7FB4"/>
    <w:rsid w:val="00A01992"/>
    <w:rsid w:val="00A11299"/>
    <w:rsid w:val="00A165D2"/>
    <w:rsid w:val="00A17C50"/>
    <w:rsid w:val="00A22B41"/>
    <w:rsid w:val="00A22EBB"/>
    <w:rsid w:val="00A249BC"/>
    <w:rsid w:val="00A301E6"/>
    <w:rsid w:val="00A36A1B"/>
    <w:rsid w:val="00A414A3"/>
    <w:rsid w:val="00A46B6A"/>
    <w:rsid w:val="00A554FE"/>
    <w:rsid w:val="00A55923"/>
    <w:rsid w:val="00A6291E"/>
    <w:rsid w:val="00A641E0"/>
    <w:rsid w:val="00A67180"/>
    <w:rsid w:val="00A67B59"/>
    <w:rsid w:val="00A73C3B"/>
    <w:rsid w:val="00A80447"/>
    <w:rsid w:val="00A808DF"/>
    <w:rsid w:val="00A8402D"/>
    <w:rsid w:val="00A86379"/>
    <w:rsid w:val="00A86F22"/>
    <w:rsid w:val="00A90BF5"/>
    <w:rsid w:val="00A91D32"/>
    <w:rsid w:val="00A9675C"/>
    <w:rsid w:val="00AA0670"/>
    <w:rsid w:val="00AA15D6"/>
    <w:rsid w:val="00AA211D"/>
    <w:rsid w:val="00AA37B9"/>
    <w:rsid w:val="00AA6864"/>
    <w:rsid w:val="00AA7C2E"/>
    <w:rsid w:val="00AC15D2"/>
    <w:rsid w:val="00AC4446"/>
    <w:rsid w:val="00AC6670"/>
    <w:rsid w:val="00AD1CCD"/>
    <w:rsid w:val="00AE6AC3"/>
    <w:rsid w:val="00AF09E0"/>
    <w:rsid w:val="00AF7448"/>
    <w:rsid w:val="00B021DA"/>
    <w:rsid w:val="00B12567"/>
    <w:rsid w:val="00B12DCA"/>
    <w:rsid w:val="00B14375"/>
    <w:rsid w:val="00B14441"/>
    <w:rsid w:val="00B17D15"/>
    <w:rsid w:val="00B20458"/>
    <w:rsid w:val="00B350C3"/>
    <w:rsid w:val="00B37254"/>
    <w:rsid w:val="00B40EA2"/>
    <w:rsid w:val="00B4221F"/>
    <w:rsid w:val="00B4624B"/>
    <w:rsid w:val="00B54C57"/>
    <w:rsid w:val="00B707BB"/>
    <w:rsid w:val="00B81A1A"/>
    <w:rsid w:val="00B81CF1"/>
    <w:rsid w:val="00B81F38"/>
    <w:rsid w:val="00B8266C"/>
    <w:rsid w:val="00B82B12"/>
    <w:rsid w:val="00B97612"/>
    <w:rsid w:val="00BA75C7"/>
    <w:rsid w:val="00BB4AB3"/>
    <w:rsid w:val="00BD31AC"/>
    <w:rsid w:val="00BD6E98"/>
    <w:rsid w:val="00BD75E1"/>
    <w:rsid w:val="00C06762"/>
    <w:rsid w:val="00C07A99"/>
    <w:rsid w:val="00C312AB"/>
    <w:rsid w:val="00C35302"/>
    <w:rsid w:val="00C3725B"/>
    <w:rsid w:val="00C37FA5"/>
    <w:rsid w:val="00C44D28"/>
    <w:rsid w:val="00C53E9B"/>
    <w:rsid w:val="00C54040"/>
    <w:rsid w:val="00C55AA5"/>
    <w:rsid w:val="00C571BF"/>
    <w:rsid w:val="00C576CE"/>
    <w:rsid w:val="00C60BFE"/>
    <w:rsid w:val="00C75A3A"/>
    <w:rsid w:val="00C83299"/>
    <w:rsid w:val="00C86FD6"/>
    <w:rsid w:val="00C87FE7"/>
    <w:rsid w:val="00C917CA"/>
    <w:rsid w:val="00C920D1"/>
    <w:rsid w:val="00C94464"/>
    <w:rsid w:val="00CA5717"/>
    <w:rsid w:val="00CB1E45"/>
    <w:rsid w:val="00CB3F55"/>
    <w:rsid w:val="00CB4994"/>
    <w:rsid w:val="00CC023E"/>
    <w:rsid w:val="00CD3C10"/>
    <w:rsid w:val="00CD72FD"/>
    <w:rsid w:val="00CE08AC"/>
    <w:rsid w:val="00CF3C3C"/>
    <w:rsid w:val="00CF6EF7"/>
    <w:rsid w:val="00CF73D3"/>
    <w:rsid w:val="00CF7DF1"/>
    <w:rsid w:val="00D03FA1"/>
    <w:rsid w:val="00D04A62"/>
    <w:rsid w:val="00D055CB"/>
    <w:rsid w:val="00D12BCD"/>
    <w:rsid w:val="00D132EB"/>
    <w:rsid w:val="00D167A2"/>
    <w:rsid w:val="00D210A4"/>
    <w:rsid w:val="00D21E87"/>
    <w:rsid w:val="00D23AB0"/>
    <w:rsid w:val="00D27CCF"/>
    <w:rsid w:val="00D31A97"/>
    <w:rsid w:val="00D36582"/>
    <w:rsid w:val="00D725C0"/>
    <w:rsid w:val="00D7379F"/>
    <w:rsid w:val="00D73A3D"/>
    <w:rsid w:val="00D74116"/>
    <w:rsid w:val="00D90EBD"/>
    <w:rsid w:val="00D95702"/>
    <w:rsid w:val="00DA6C8F"/>
    <w:rsid w:val="00DA71F2"/>
    <w:rsid w:val="00DB04D7"/>
    <w:rsid w:val="00DB472E"/>
    <w:rsid w:val="00DC0B69"/>
    <w:rsid w:val="00DC3999"/>
    <w:rsid w:val="00DC5CD6"/>
    <w:rsid w:val="00DC689E"/>
    <w:rsid w:val="00DD0DBC"/>
    <w:rsid w:val="00DD3E54"/>
    <w:rsid w:val="00DE2A9D"/>
    <w:rsid w:val="00DE3726"/>
    <w:rsid w:val="00DE3E8D"/>
    <w:rsid w:val="00DE63A7"/>
    <w:rsid w:val="00DE6E63"/>
    <w:rsid w:val="00DF0BE5"/>
    <w:rsid w:val="00DF177E"/>
    <w:rsid w:val="00DF1EB9"/>
    <w:rsid w:val="00DF5FD1"/>
    <w:rsid w:val="00DF7641"/>
    <w:rsid w:val="00E00144"/>
    <w:rsid w:val="00E03671"/>
    <w:rsid w:val="00E05EE4"/>
    <w:rsid w:val="00E07278"/>
    <w:rsid w:val="00E16890"/>
    <w:rsid w:val="00E1714F"/>
    <w:rsid w:val="00E20BEA"/>
    <w:rsid w:val="00E36D09"/>
    <w:rsid w:val="00E44F8D"/>
    <w:rsid w:val="00E45883"/>
    <w:rsid w:val="00E50A10"/>
    <w:rsid w:val="00E532BB"/>
    <w:rsid w:val="00E53715"/>
    <w:rsid w:val="00E53B71"/>
    <w:rsid w:val="00E63892"/>
    <w:rsid w:val="00E64073"/>
    <w:rsid w:val="00E65348"/>
    <w:rsid w:val="00E66129"/>
    <w:rsid w:val="00E757F1"/>
    <w:rsid w:val="00E75B98"/>
    <w:rsid w:val="00E81F28"/>
    <w:rsid w:val="00E83A47"/>
    <w:rsid w:val="00E86EF8"/>
    <w:rsid w:val="00E9233A"/>
    <w:rsid w:val="00E92F7E"/>
    <w:rsid w:val="00E9306C"/>
    <w:rsid w:val="00E9593F"/>
    <w:rsid w:val="00E97839"/>
    <w:rsid w:val="00EA4910"/>
    <w:rsid w:val="00EA4D18"/>
    <w:rsid w:val="00EA6FA5"/>
    <w:rsid w:val="00EA7F53"/>
    <w:rsid w:val="00EC72C0"/>
    <w:rsid w:val="00EC7478"/>
    <w:rsid w:val="00EC764B"/>
    <w:rsid w:val="00EC7719"/>
    <w:rsid w:val="00ED40B4"/>
    <w:rsid w:val="00ED7183"/>
    <w:rsid w:val="00EE0CF3"/>
    <w:rsid w:val="00EE68FF"/>
    <w:rsid w:val="00EF024D"/>
    <w:rsid w:val="00EF1DDD"/>
    <w:rsid w:val="00EF264C"/>
    <w:rsid w:val="00EF2FE3"/>
    <w:rsid w:val="00F11573"/>
    <w:rsid w:val="00F257A2"/>
    <w:rsid w:val="00F31729"/>
    <w:rsid w:val="00F35113"/>
    <w:rsid w:val="00F47E39"/>
    <w:rsid w:val="00F51B4C"/>
    <w:rsid w:val="00F53AD7"/>
    <w:rsid w:val="00F56810"/>
    <w:rsid w:val="00F64181"/>
    <w:rsid w:val="00F73593"/>
    <w:rsid w:val="00F73DDC"/>
    <w:rsid w:val="00F74414"/>
    <w:rsid w:val="00F77F11"/>
    <w:rsid w:val="00F83EEE"/>
    <w:rsid w:val="00F86198"/>
    <w:rsid w:val="00F9143C"/>
    <w:rsid w:val="00F92FA0"/>
    <w:rsid w:val="00F94584"/>
    <w:rsid w:val="00F9655E"/>
    <w:rsid w:val="00FB3E63"/>
    <w:rsid w:val="00FB545F"/>
    <w:rsid w:val="00FC3786"/>
    <w:rsid w:val="00FD7445"/>
    <w:rsid w:val="00FE5201"/>
    <w:rsid w:val="00FE7CEE"/>
    <w:rsid w:val="00FF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BEA5"/>
  <w15:chartTrackingRefBased/>
  <w15:docId w15:val="{C927D202-2F36-8348-BEC9-034762DF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890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F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402D"/>
    <w:pPr>
      <w:keepNext/>
      <w:keepLines/>
      <w:spacing w:before="40"/>
      <w:outlineLvl w:val="2"/>
    </w:pPr>
    <w:rPr>
      <w:rFonts w:eastAsiaTheme="majorEastAsia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7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702"/>
  </w:style>
  <w:style w:type="paragraph" w:styleId="Footer">
    <w:name w:val="footer"/>
    <w:basedOn w:val="Normal"/>
    <w:link w:val="FooterChar"/>
    <w:uiPriority w:val="99"/>
    <w:unhideWhenUsed/>
    <w:rsid w:val="00D957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702"/>
  </w:style>
  <w:style w:type="paragraph" w:customStyle="1" w:styleId="Articletitle">
    <w:name w:val="Article title"/>
    <w:basedOn w:val="Normal"/>
    <w:next w:val="Normal"/>
    <w:qFormat/>
    <w:rsid w:val="009447CA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9447CA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9447CA"/>
    <w:pPr>
      <w:spacing w:before="240" w:line="360" w:lineRule="auto"/>
    </w:pPr>
    <w:rPr>
      <w:i/>
      <w:lang w:val="en-GB" w:eastAsia="en-GB"/>
    </w:rPr>
  </w:style>
  <w:style w:type="character" w:customStyle="1" w:styleId="y2iqfc">
    <w:name w:val="y2iqfc"/>
    <w:basedOn w:val="DefaultParagraphFont"/>
    <w:rsid w:val="00694E8A"/>
  </w:style>
  <w:style w:type="character" w:customStyle="1" w:styleId="Heading3Char">
    <w:name w:val="Heading 3 Char"/>
    <w:basedOn w:val="DefaultParagraphFont"/>
    <w:link w:val="Heading3"/>
    <w:uiPriority w:val="9"/>
    <w:rsid w:val="00A8402D"/>
    <w:rPr>
      <w:rFonts w:ascii="Times New Roman" w:eastAsiaTheme="majorEastAsia" w:hAnsi="Times New Roman" w:cs="Times New Roman"/>
      <w:b/>
      <w:bCs/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694E8A"/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94E8A"/>
  </w:style>
  <w:style w:type="character" w:customStyle="1" w:styleId="Heading2Char">
    <w:name w:val="Heading 2 Char"/>
    <w:basedOn w:val="DefaultParagraphFont"/>
    <w:link w:val="Heading2"/>
    <w:uiPriority w:val="9"/>
    <w:rsid w:val="00E81F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F73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1573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15730"/>
    <w:rPr>
      <w:b/>
      <w:bCs/>
    </w:rPr>
  </w:style>
  <w:style w:type="character" w:styleId="Emphasis">
    <w:name w:val="Emphasis"/>
    <w:basedOn w:val="DefaultParagraphFont"/>
    <w:uiPriority w:val="20"/>
    <w:qFormat/>
    <w:rsid w:val="00215730"/>
    <w:rPr>
      <w:i/>
      <w:iCs/>
    </w:rPr>
  </w:style>
  <w:style w:type="paragraph" w:styleId="Revision">
    <w:name w:val="Revision"/>
    <w:hidden/>
    <w:uiPriority w:val="99"/>
    <w:semiHidden/>
    <w:rsid w:val="00317C0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1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1443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 Jorun Fossan Liseth</dc:creator>
  <cp:keywords/>
  <dc:description/>
  <cp:lastModifiedBy>Brit Jorun Fossan Liseth</cp:lastModifiedBy>
  <cp:revision>134</cp:revision>
  <dcterms:created xsi:type="dcterms:W3CDTF">2025-02-11T14:24:00Z</dcterms:created>
  <dcterms:modified xsi:type="dcterms:W3CDTF">2025-04-29T08:44:00Z</dcterms:modified>
</cp:coreProperties>
</file>